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AC1282" w14:textId="6505288D" w:rsidR="007E18E5" w:rsidRPr="004F41D0" w:rsidRDefault="007E18E5" w:rsidP="007E18E5">
      <w:pPr>
        <w:rPr>
          <w:b/>
          <w:lang w:eastAsia="zh-CN"/>
        </w:rPr>
      </w:pPr>
      <w:proofErr w:type="gramStart"/>
      <w:r w:rsidRPr="004F41D0">
        <w:rPr>
          <w:b/>
          <w:lang w:eastAsia="zh-CN"/>
        </w:rPr>
        <w:t xml:space="preserve">Supplementary text </w:t>
      </w:r>
      <w:r w:rsidR="009476F0" w:rsidRPr="004F41D0">
        <w:rPr>
          <w:b/>
          <w:lang w:eastAsia="zh-CN"/>
        </w:rPr>
        <w:t>1</w:t>
      </w:r>
      <w:r w:rsidRPr="004F41D0">
        <w:rPr>
          <w:b/>
          <w:lang w:eastAsia="zh-CN"/>
        </w:rPr>
        <w:t>.</w:t>
      </w:r>
      <w:proofErr w:type="gramEnd"/>
      <w:r w:rsidRPr="004F41D0">
        <w:rPr>
          <w:b/>
          <w:lang w:eastAsia="zh-CN"/>
        </w:rPr>
        <w:t xml:space="preserve"> Recording and preparation of the nonsense syllable repetition test.</w:t>
      </w:r>
    </w:p>
    <w:p w14:paraId="384EFD6A" w14:textId="6EA2B8C8" w:rsidR="007E18E5" w:rsidRPr="004F41D0" w:rsidRDefault="007E18E5" w:rsidP="007E18E5">
      <w:pPr>
        <w:rPr>
          <w:b/>
          <w:lang w:eastAsia="zh-CN"/>
        </w:rPr>
      </w:pPr>
      <w:r w:rsidRPr="004F41D0">
        <w:rPr>
          <w:b/>
          <w:lang w:eastAsia="zh-CN"/>
        </w:rPr>
        <w:t>2.1. Sound editing</w:t>
      </w:r>
    </w:p>
    <w:p w14:paraId="495C8C78" w14:textId="5A9652C3" w:rsidR="007E18E5" w:rsidRPr="004F41D0" w:rsidRDefault="007E18E5" w:rsidP="007E18E5">
      <w:pPr>
        <w:rPr>
          <w:lang w:eastAsia="zh-CN"/>
        </w:rPr>
      </w:pPr>
      <w:r w:rsidRPr="004F41D0">
        <w:rPr>
          <w:lang w:eastAsia="zh-CN"/>
        </w:rPr>
        <w:t xml:space="preserve">The test words were spoken by a Norwegian female speech therapist and recorded with a Zoom H4n hard disk recorder in an anechoic chamber. The recorded wav files were imported into the </w:t>
      </w:r>
      <w:proofErr w:type="spellStart"/>
      <w:r w:rsidRPr="004F41D0">
        <w:rPr>
          <w:lang w:eastAsia="zh-CN"/>
        </w:rPr>
        <w:t>Praat</w:t>
      </w:r>
      <w:proofErr w:type="spellEnd"/>
      <w:r w:rsidRPr="004F41D0">
        <w:rPr>
          <w:lang w:eastAsia="zh-CN"/>
        </w:rPr>
        <w:t xml:space="preserve"> computer program </w:t>
      </w:r>
      <w:r w:rsidR="002C5203" w:rsidRPr="004F41D0">
        <w:rPr>
          <w:noProof/>
          <w:lang w:eastAsia="zh-CN"/>
        </w:rPr>
        <w:t>(Boersma and Weenink, 2018)</w:t>
      </w:r>
      <w:r w:rsidRPr="004F41D0">
        <w:rPr>
          <w:lang w:eastAsia="zh-CN"/>
        </w:rPr>
        <w:t>. The files were cut and split so they all were of equal length, ~1.0 s, and then imported into Adobe Audition CS6, Ver. 5.0, Build 708 (San Jos</w:t>
      </w:r>
      <w:r w:rsidR="00331B87">
        <w:rPr>
          <w:lang w:eastAsia="zh-CN"/>
        </w:rPr>
        <w:t>é</w:t>
      </w:r>
      <w:r w:rsidRPr="004F41D0">
        <w:rPr>
          <w:lang w:eastAsia="zh-CN"/>
        </w:rPr>
        <w:t>, CA, USA, 2012), for noise reduction and editing.</w:t>
      </w:r>
    </w:p>
    <w:p w14:paraId="7E85C3F0" w14:textId="77777777" w:rsidR="007E18E5" w:rsidRPr="004F41D0" w:rsidRDefault="007E18E5" w:rsidP="007E18E5">
      <w:pPr>
        <w:rPr>
          <w:lang w:eastAsia="zh-CN"/>
        </w:rPr>
      </w:pPr>
      <w:r w:rsidRPr="004F41D0">
        <w:rPr>
          <w:lang w:eastAsia="zh-CN"/>
        </w:rPr>
        <w:t xml:space="preserve">We decided not to normalize the sound files, as the energy level varies naturally between different speech sounds; for instance, [uː] contains less energy than [ɑː]. A normalizing procedure would </w:t>
      </w:r>
      <w:bookmarkStart w:id="0" w:name="_GoBack"/>
      <w:bookmarkEnd w:id="0"/>
      <w:r w:rsidRPr="004F41D0">
        <w:rPr>
          <w:lang w:eastAsia="zh-CN"/>
        </w:rPr>
        <w:t xml:space="preserve">have made some speech sounds unnaturally loud and some unnaturally soft. Instead, we used the “Match volume” command in Adobe Audition and adjusted the blocks of data of the recorded </w:t>
      </w:r>
      <w:proofErr w:type="spellStart"/>
      <w:r w:rsidRPr="004F41D0">
        <w:rPr>
          <w:lang w:eastAsia="zh-CN"/>
        </w:rPr>
        <w:t>aCa</w:t>
      </w:r>
      <w:proofErr w:type="spellEnd"/>
      <w:r w:rsidRPr="004F41D0">
        <w:rPr>
          <w:lang w:eastAsia="zh-CN"/>
        </w:rPr>
        <w:t xml:space="preserve">, </w:t>
      </w:r>
      <w:proofErr w:type="spellStart"/>
      <w:r w:rsidRPr="004F41D0">
        <w:rPr>
          <w:lang w:eastAsia="zh-CN"/>
        </w:rPr>
        <w:t>iCi</w:t>
      </w:r>
      <w:proofErr w:type="spellEnd"/>
      <w:r w:rsidRPr="004F41D0">
        <w:rPr>
          <w:lang w:eastAsia="zh-CN"/>
        </w:rPr>
        <w:t xml:space="preserve">, and </w:t>
      </w:r>
      <w:proofErr w:type="spellStart"/>
      <w:r w:rsidRPr="004F41D0">
        <w:rPr>
          <w:lang w:eastAsia="zh-CN"/>
        </w:rPr>
        <w:t>uCu</w:t>
      </w:r>
      <w:proofErr w:type="spellEnd"/>
      <w:r w:rsidRPr="004F41D0">
        <w:rPr>
          <w:lang w:eastAsia="zh-CN"/>
        </w:rPr>
        <w:t xml:space="preserve"> words to keep the volume at an even level between the blocks of speech sounds in the same vowel context.</w:t>
      </w:r>
    </w:p>
    <w:p w14:paraId="6CBAC10D" w14:textId="0DBF4ABD" w:rsidR="007E18E5" w:rsidRPr="004F41D0" w:rsidRDefault="007E18E5" w:rsidP="007E18E5">
      <w:pPr>
        <w:rPr>
          <w:b/>
          <w:lang w:eastAsia="zh-CN"/>
        </w:rPr>
      </w:pPr>
      <w:r w:rsidRPr="004F41D0">
        <w:rPr>
          <w:b/>
          <w:lang w:eastAsia="zh-CN"/>
        </w:rPr>
        <w:t>2.2. Equipment and test setup</w:t>
      </w:r>
    </w:p>
    <w:p w14:paraId="538CFB18" w14:textId="16494669" w:rsidR="007E18E5" w:rsidRPr="004F41D0" w:rsidRDefault="007E18E5" w:rsidP="007E18E5">
      <w:pPr>
        <w:rPr>
          <w:lang w:eastAsia="zh-CN"/>
        </w:rPr>
      </w:pPr>
      <w:r w:rsidRPr="004F41D0">
        <w:rPr>
          <w:lang w:eastAsia="zh-CN"/>
        </w:rPr>
        <w:t xml:space="preserve">We used the </w:t>
      </w:r>
      <w:proofErr w:type="spellStart"/>
      <w:r w:rsidRPr="004F41D0">
        <w:rPr>
          <w:lang w:eastAsia="zh-CN"/>
        </w:rPr>
        <w:t>Matlab</w:t>
      </w:r>
      <w:proofErr w:type="spellEnd"/>
      <w:r w:rsidRPr="004F41D0">
        <w:rPr>
          <w:lang w:eastAsia="zh-CN"/>
        </w:rPr>
        <w:t xml:space="preserve"> computer program (</w:t>
      </w:r>
      <w:proofErr w:type="spellStart"/>
      <w:r w:rsidRPr="004F41D0">
        <w:rPr>
          <w:lang w:eastAsia="zh-CN"/>
        </w:rPr>
        <w:t>Mathworks</w:t>
      </w:r>
      <w:proofErr w:type="spellEnd"/>
      <w:r w:rsidRPr="004F41D0">
        <w:rPr>
          <w:lang w:eastAsia="zh-CN"/>
        </w:rPr>
        <w:t xml:space="preserve">, </w:t>
      </w:r>
      <w:proofErr w:type="spellStart"/>
      <w:r w:rsidRPr="004F41D0">
        <w:rPr>
          <w:lang w:eastAsia="zh-CN"/>
        </w:rPr>
        <w:t>Nantick</w:t>
      </w:r>
      <w:proofErr w:type="spellEnd"/>
      <w:r w:rsidRPr="004F41D0">
        <w:rPr>
          <w:lang w:eastAsia="zh-CN"/>
        </w:rPr>
        <w:t xml:space="preserve"> MA, 2013) to randomize the nonsense syllables to be played in permuted sequential blocks consisting of 9 </w:t>
      </w:r>
      <w:proofErr w:type="spellStart"/>
      <w:r w:rsidRPr="004F41D0">
        <w:rPr>
          <w:lang w:eastAsia="zh-CN"/>
        </w:rPr>
        <w:t>aCa</w:t>
      </w:r>
      <w:proofErr w:type="spellEnd"/>
      <w:r w:rsidRPr="004F41D0">
        <w:rPr>
          <w:lang w:eastAsia="zh-CN"/>
        </w:rPr>
        <w:t xml:space="preserve"> syllables, 9 </w:t>
      </w:r>
      <w:proofErr w:type="spellStart"/>
      <w:r w:rsidRPr="004F41D0">
        <w:rPr>
          <w:lang w:eastAsia="zh-CN"/>
        </w:rPr>
        <w:t>iCi</w:t>
      </w:r>
      <w:proofErr w:type="spellEnd"/>
      <w:r w:rsidRPr="004F41D0">
        <w:rPr>
          <w:lang w:eastAsia="zh-CN"/>
        </w:rPr>
        <w:t xml:space="preserve"> syllables, 9 </w:t>
      </w:r>
      <w:proofErr w:type="spellStart"/>
      <w:r w:rsidRPr="004F41D0">
        <w:rPr>
          <w:lang w:eastAsia="zh-CN"/>
        </w:rPr>
        <w:t>uCu</w:t>
      </w:r>
      <w:proofErr w:type="spellEnd"/>
      <w:r w:rsidRPr="004F41D0">
        <w:rPr>
          <w:lang w:eastAsia="zh-CN"/>
        </w:rPr>
        <w:t xml:space="preserve"> syllables, and 9 </w:t>
      </w:r>
      <w:proofErr w:type="spellStart"/>
      <w:r w:rsidRPr="004F41D0">
        <w:rPr>
          <w:lang w:eastAsia="zh-CN"/>
        </w:rPr>
        <w:t>bVb</w:t>
      </w:r>
      <w:proofErr w:type="spellEnd"/>
      <w:r w:rsidRPr="004F41D0">
        <w:rPr>
          <w:lang w:eastAsia="zh-CN"/>
        </w:rPr>
        <w:t xml:space="preserve"> syllables. This randomization was to prevent the transcribers from learning the order of the nonsense syllables and thus being biased in their transcription. By dividing the nonsense syllables into blocks of 9 similar units, we aimed </w:t>
      </w:r>
      <w:r w:rsidR="007C71F4" w:rsidRPr="004F41D0">
        <w:rPr>
          <w:lang w:eastAsia="zh-CN"/>
        </w:rPr>
        <w:t>to make</w:t>
      </w:r>
      <w:r w:rsidRPr="004F41D0">
        <w:rPr>
          <w:lang w:eastAsia="zh-CN"/>
        </w:rPr>
        <w:t xml:space="preserve"> the test less repetitive and easier for the participants than a complete randomization would be. </w:t>
      </w:r>
    </w:p>
    <w:p w14:paraId="6666902C" w14:textId="1D207848" w:rsidR="0088513A" w:rsidRPr="004F41D0" w:rsidRDefault="007E18E5" w:rsidP="005013DB">
      <w:pPr>
        <w:rPr>
          <w:rFonts w:cs="Times New Roman"/>
          <w:szCs w:val="24"/>
        </w:rPr>
      </w:pPr>
      <w:r w:rsidRPr="004F41D0">
        <w:rPr>
          <w:lang w:eastAsia="zh-CN"/>
        </w:rPr>
        <w:t xml:space="preserve">We presented the nonsense syllables with the </w:t>
      </w:r>
      <w:proofErr w:type="spellStart"/>
      <w:r w:rsidRPr="004F41D0">
        <w:rPr>
          <w:lang w:eastAsia="zh-CN"/>
        </w:rPr>
        <w:t>SpchUtil</w:t>
      </w:r>
      <w:proofErr w:type="spellEnd"/>
      <w:r w:rsidRPr="004F41D0">
        <w:rPr>
          <w:lang w:eastAsia="zh-CN"/>
        </w:rPr>
        <w:t xml:space="preserve">, ver. </w:t>
      </w:r>
      <w:proofErr w:type="gramStart"/>
      <w:r w:rsidRPr="004F41D0">
        <w:rPr>
          <w:lang w:eastAsia="zh-CN"/>
        </w:rPr>
        <w:t>5 computer</w:t>
      </w:r>
      <w:proofErr w:type="gramEnd"/>
      <w:r w:rsidRPr="004F41D0">
        <w:rPr>
          <w:lang w:eastAsia="zh-CN"/>
        </w:rPr>
        <w:t xml:space="preserve"> program (Freed, 2004). This program enables each sound file to be called upon, and the sound level for each file can be individually adjusted. Because the sound level varies across each word, we measured the maximum value of the instantaneous sound pressure level, </w:t>
      </w:r>
      <w:proofErr w:type="spellStart"/>
      <w:r w:rsidRPr="004F41D0">
        <w:rPr>
          <w:lang w:eastAsia="zh-CN"/>
        </w:rPr>
        <w:t>F</w:t>
      </w:r>
      <w:r w:rsidRPr="004F41D0">
        <w:rPr>
          <w:vertAlign w:val="subscript"/>
          <w:lang w:eastAsia="zh-CN"/>
        </w:rPr>
        <w:t>max</w:t>
      </w:r>
      <w:proofErr w:type="spellEnd"/>
      <w:r w:rsidRPr="004F41D0">
        <w:rPr>
          <w:lang w:eastAsia="zh-CN"/>
        </w:rPr>
        <w:t xml:space="preserve">, of each word in the listening position. </w:t>
      </w:r>
      <w:proofErr w:type="spellStart"/>
      <w:r w:rsidRPr="004F41D0">
        <w:rPr>
          <w:lang w:eastAsia="zh-CN"/>
        </w:rPr>
        <w:t>F</w:t>
      </w:r>
      <w:r w:rsidRPr="004F41D0">
        <w:rPr>
          <w:vertAlign w:val="subscript"/>
          <w:lang w:eastAsia="zh-CN"/>
        </w:rPr>
        <w:t>max</w:t>
      </w:r>
      <w:proofErr w:type="spellEnd"/>
      <w:r w:rsidRPr="004F41D0">
        <w:rPr>
          <w:lang w:eastAsia="zh-CN"/>
        </w:rPr>
        <w:t xml:space="preserve"> was registered manually on a </w:t>
      </w:r>
      <w:proofErr w:type="spellStart"/>
      <w:r w:rsidRPr="004F41D0">
        <w:rPr>
          <w:lang w:eastAsia="zh-CN"/>
        </w:rPr>
        <w:t>Norsonic</w:t>
      </w:r>
      <w:proofErr w:type="spellEnd"/>
      <w:r w:rsidRPr="004F41D0">
        <w:rPr>
          <w:lang w:eastAsia="zh-CN"/>
        </w:rPr>
        <w:t xml:space="preserve"> 110 sound level meter (Tranby, Norway). We decided to keep 65 </w:t>
      </w:r>
      <w:proofErr w:type="gramStart"/>
      <w:r w:rsidRPr="004F41D0">
        <w:rPr>
          <w:lang w:eastAsia="zh-CN"/>
        </w:rPr>
        <w:t>dB(</w:t>
      </w:r>
      <w:proofErr w:type="gramEnd"/>
      <w:r w:rsidRPr="004F41D0">
        <w:rPr>
          <w:lang w:eastAsia="zh-CN"/>
        </w:rPr>
        <w:t xml:space="preserve">A) in the listening position as a desired average sound pressure level, and we measured the </w:t>
      </w:r>
      <w:proofErr w:type="spellStart"/>
      <w:r w:rsidRPr="004F41D0">
        <w:rPr>
          <w:lang w:eastAsia="zh-CN"/>
        </w:rPr>
        <w:t>F</w:t>
      </w:r>
      <w:r w:rsidRPr="004F41D0">
        <w:rPr>
          <w:vertAlign w:val="subscript"/>
          <w:lang w:eastAsia="zh-CN"/>
        </w:rPr>
        <w:t>max</w:t>
      </w:r>
      <w:proofErr w:type="spellEnd"/>
      <w:r w:rsidRPr="004F41D0">
        <w:rPr>
          <w:lang w:eastAsia="zh-CN"/>
        </w:rPr>
        <w:t xml:space="preserve"> of the nonsense syllable sound files in 2 series. We found that the average </w:t>
      </w:r>
      <w:proofErr w:type="spellStart"/>
      <w:r w:rsidRPr="004F41D0">
        <w:rPr>
          <w:lang w:eastAsia="zh-CN"/>
        </w:rPr>
        <w:t>F</w:t>
      </w:r>
      <w:r w:rsidRPr="004F41D0">
        <w:rPr>
          <w:vertAlign w:val="subscript"/>
          <w:lang w:eastAsia="zh-CN"/>
        </w:rPr>
        <w:t>max</w:t>
      </w:r>
      <w:proofErr w:type="spellEnd"/>
      <w:r w:rsidRPr="004F41D0">
        <w:rPr>
          <w:lang w:eastAsia="zh-CN"/>
        </w:rPr>
        <w:t xml:space="preserve"> of all the sound files in both series was 60 </w:t>
      </w:r>
      <w:proofErr w:type="gramStart"/>
      <w:r w:rsidRPr="004F41D0">
        <w:rPr>
          <w:lang w:eastAsia="zh-CN"/>
        </w:rPr>
        <w:t>dB(</w:t>
      </w:r>
      <w:proofErr w:type="gramEnd"/>
      <w:r w:rsidRPr="004F41D0">
        <w:rPr>
          <w:lang w:eastAsia="zh-CN"/>
        </w:rPr>
        <w:t xml:space="preserve">A). We then added 5 dB to all the nonsense syllables in </w:t>
      </w:r>
      <w:proofErr w:type="spellStart"/>
      <w:r w:rsidRPr="004F41D0">
        <w:rPr>
          <w:lang w:eastAsia="zh-CN"/>
        </w:rPr>
        <w:t>SpchUtil</w:t>
      </w:r>
      <w:proofErr w:type="spellEnd"/>
      <w:r w:rsidRPr="004F41D0">
        <w:rPr>
          <w:lang w:eastAsia="zh-CN"/>
        </w:rPr>
        <w:t>, as we maintained the assumption that the mutual loudness differences between the recorded nonsense syllables was equal to thei</w:t>
      </w:r>
      <w:r w:rsidR="007C71F4" w:rsidRPr="004F41D0">
        <w:rPr>
          <w:lang w:eastAsia="zh-CN"/>
        </w:rPr>
        <w:t>r natura</w:t>
      </w:r>
      <w:r w:rsidR="005013DB">
        <w:rPr>
          <w:lang w:eastAsia="zh-CN"/>
        </w:rPr>
        <w:t>l loudness differences.</w:t>
      </w:r>
    </w:p>
    <w:sectPr w:rsidR="0088513A" w:rsidRPr="004F41D0" w:rsidSect="001B7581">
      <w:headerReference w:type="even" r:id="rId9"/>
      <w:headerReference w:type="default" r:id="rId10"/>
      <w:pgSz w:w="11907" w:h="16839" w:code="9"/>
      <w:pgMar w:top="1138" w:right="1181" w:bottom="1138" w:left="1282" w:header="283" w:footer="51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84E89C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0A86E3" w14:textId="77777777" w:rsidR="001F736C" w:rsidRDefault="001F736C" w:rsidP="00117666">
      <w:pPr>
        <w:spacing w:after="0"/>
      </w:pPr>
      <w:r>
        <w:separator/>
      </w:r>
    </w:p>
  </w:endnote>
  <w:endnote w:type="continuationSeparator" w:id="0">
    <w:p w14:paraId="2F84CBBC" w14:textId="77777777" w:rsidR="001F736C" w:rsidRDefault="001F736C" w:rsidP="00117666">
      <w:pPr>
        <w:spacing w:after="0"/>
      </w:pPr>
      <w:r>
        <w:continuationSeparator/>
      </w:r>
    </w:p>
  </w:endnote>
  <w:endnote w:type="continuationNotice" w:id="1">
    <w:p w14:paraId="5B679F42" w14:textId="77777777" w:rsidR="001F736C" w:rsidRDefault="001F736C">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6473AD" w14:textId="77777777" w:rsidR="001F736C" w:rsidRDefault="001F736C" w:rsidP="00117666">
      <w:pPr>
        <w:spacing w:after="0"/>
      </w:pPr>
      <w:r>
        <w:separator/>
      </w:r>
    </w:p>
  </w:footnote>
  <w:footnote w:type="continuationSeparator" w:id="0">
    <w:p w14:paraId="2D1950A2" w14:textId="77777777" w:rsidR="001F736C" w:rsidRDefault="001F736C" w:rsidP="00117666">
      <w:pPr>
        <w:spacing w:after="0"/>
      </w:pPr>
      <w:r>
        <w:continuationSeparator/>
      </w:r>
    </w:p>
  </w:footnote>
  <w:footnote w:type="continuationNotice" w:id="1">
    <w:p w14:paraId="40DB7B6D" w14:textId="77777777" w:rsidR="001F736C" w:rsidRDefault="001F736C">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13A34" w14:textId="5272924F" w:rsidR="001F736C" w:rsidRPr="007E3148" w:rsidRDefault="001F736C" w:rsidP="00A53000">
    <w:pPr>
      <w:pStyle w:val="Header"/>
    </w:pPr>
    <w:r>
      <w:t>Consonant and Vowel Confusions</w:t>
    </w:r>
    <w:r>
      <w:tab/>
    </w:r>
    <w:r>
      <w:tab/>
    </w:r>
    <w:r>
      <w:fldChar w:fldCharType="begin"/>
    </w:r>
    <w:r>
      <w:instrText>PAGE   \* MERGEFORMAT</w:instrText>
    </w:r>
    <w:r>
      <w:fldChar w:fldCharType="separate"/>
    </w:r>
    <w:r w:rsidR="005013DB" w:rsidRPr="005013DB">
      <w:rPr>
        <w:noProof/>
        <w:lang w:val="nb-NO"/>
      </w:rPr>
      <w:t>12</w:t>
    </w:r>
    <w: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C6EA6F" w14:textId="058FCA8B" w:rsidR="001F736C" w:rsidRDefault="001F736C">
    <w:pPr>
      <w:pStyle w:val="Header"/>
      <w:jc w:val="right"/>
    </w:pPr>
    <w:r>
      <w:t>Consonant and Vowel Confusions</w:t>
    </w:r>
    <w:r>
      <w:tab/>
    </w:r>
    <w:r>
      <w:tab/>
    </w:r>
    <w:sdt>
      <w:sdtPr>
        <w:id w:val="475809256"/>
        <w:docPartObj>
          <w:docPartGallery w:val="Page Numbers (Top of Page)"/>
          <w:docPartUnique/>
        </w:docPartObj>
      </w:sdtPr>
      <w:sdtContent>
        <w:r>
          <w:fldChar w:fldCharType="begin"/>
        </w:r>
        <w:r>
          <w:instrText>PAGE   \* MERGEFORMAT</w:instrText>
        </w:r>
        <w:r>
          <w:fldChar w:fldCharType="separate"/>
        </w:r>
        <w:r w:rsidR="005013DB" w:rsidRPr="005013DB">
          <w:rPr>
            <w:noProof/>
            <w:lang w:val="nb-NO"/>
          </w:rPr>
          <w:t>11</w:t>
        </w:r>
        <w:r>
          <w:fldChar w:fldCharType="end"/>
        </w:r>
      </w:sdtContent>
    </w:sdt>
  </w:p>
  <w:p w14:paraId="55D8A4BC" w14:textId="4B91DC8D" w:rsidR="001F736C" w:rsidRPr="00A53000" w:rsidRDefault="001F736C" w:rsidP="00A5300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D31EC45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9135AFC"/>
    <w:multiLevelType w:val="hybridMultilevel"/>
    <w:tmpl w:val="620E253A"/>
    <w:lvl w:ilvl="0" w:tplc="04140001">
      <w:start w:val="1"/>
      <w:numFmt w:val="bullet"/>
      <w:lvlText w:val=""/>
      <w:lvlJc w:val="left"/>
      <w:pPr>
        <w:ind w:left="1069" w:hanging="360"/>
      </w:pPr>
      <w:rPr>
        <w:rFonts w:ascii="Symbol" w:hAnsi="Symbol" w:hint="default"/>
      </w:rPr>
    </w:lvl>
    <w:lvl w:ilvl="1" w:tplc="04140003" w:tentative="1">
      <w:start w:val="1"/>
      <w:numFmt w:val="bullet"/>
      <w:lvlText w:val="o"/>
      <w:lvlJc w:val="left"/>
      <w:pPr>
        <w:ind w:left="1789" w:hanging="360"/>
      </w:pPr>
      <w:rPr>
        <w:rFonts w:ascii="Courier New" w:hAnsi="Courier New" w:cs="Courier New" w:hint="default"/>
      </w:rPr>
    </w:lvl>
    <w:lvl w:ilvl="2" w:tplc="04140005" w:tentative="1">
      <w:start w:val="1"/>
      <w:numFmt w:val="bullet"/>
      <w:lvlText w:val=""/>
      <w:lvlJc w:val="left"/>
      <w:pPr>
        <w:ind w:left="2509" w:hanging="360"/>
      </w:pPr>
      <w:rPr>
        <w:rFonts w:ascii="Wingdings" w:hAnsi="Wingdings" w:hint="default"/>
      </w:rPr>
    </w:lvl>
    <w:lvl w:ilvl="3" w:tplc="04140001" w:tentative="1">
      <w:start w:val="1"/>
      <w:numFmt w:val="bullet"/>
      <w:lvlText w:val=""/>
      <w:lvlJc w:val="left"/>
      <w:pPr>
        <w:ind w:left="3229" w:hanging="360"/>
      </w:pPr>
      <w:rPr>
        <w:rFonts w:ascii="Symbol" w:hAnsi="Symbol" w:hint="default"/>
      </w:rPr>
    </w:lvl>
    <w:lvl w:ilvl="4" w:tplc="04140003" w:tentative="1">
      <w:start w:val="1"/>
      <w:numFmt w:val="bullet"/>
      <w:lvlText w:val="o"/>
      <w:lvlJc w:val="left"/>
      <w:pPr>
        <w:ind w:left="3949" w:hanging="360"/>
      </w:pPr>
      <w:rPr>
        <w:rFonts w:ascii="Courier New" w:hAnsi="Courier New" w:cs="Courier New" w:hint="default"/>
      </w:rPr>
    </w:lvl>
    <w:lvl w:ilvl="5" w:tplc="04140005" w:tentative="1">
      <w:start w:val="1"/>
      <w:numFmt w:val="bullet"/>
      <w:lvlText w:val=""/>
      <w:lvlJc w:val="left"/>
      <w:pPr>
        <w:ind w:left="4669" w:hanging="360"/>
      </w:pPr>
      <w:rPr>
        <w:rFonts w:ascii="Wingdings" w:hAnsi="Wingdings" w:hint="default"/>
      </w:rPr>
    </w:lvl>
    <w:lvl w:ilvl="6" w:tplc="04140001" w:tentative="1">
      <w:start w:val="1"/>
      <w:numFmt w:val="bullet"/>
      <w:lvlText w:val=""/>
      <w:lvlJc w:val="left"/>
      <w:pPr>
        <w:ind w:left="5389" w:hanging="360"/>
      </w:pPr>
      <w:rPr>
        <w:rFonts w:ascii="Symbol" w:hAnsi="Symbol" w:hint="default"/>
      </w:rPr>
    </w:lvl>
    <w:lvl w:ilvl="7" w:tplc="04140003" w:tentative="1">
      <w:start w:val="1"/>
      <w:numFmt w:val="bullet"/>
      <w:lvlText w:val="o"/>
      <w:lvlJc w:val="left"/>
      <w:pPr>
        <w:ind w:left="6109" w:hanging="360"/>
      </w:pPr>
      <w:rPr>
        <w:rFonts w:ascii="Courier New" w:hAnsi="Courier New" w:cs="Courier New" w:hint="default"/>
      </w:rPr>
    </w:lvl>
    <w:lvl w:ilvl="8" w:tplc="04140005" w:tentative="1">
      <w:start w:val="1"/>
      <w:numFmt w:val="bullet"/>
      <w:lvlText w:val=""/>
      <w:lvlJc w:val="left"/>
      <w:pPr>
        <w:ind w:left="6829" w:hanging="360"/>
      </w:pPr>
      <w:rPr>
        <w:rFonts w:ascii="Wingdings" w:hAnsi="Wingdings" w:hint="default"/>
      </w:rPr>
    </w:lvl>
  </w:abstractNum>
  <w:abstractNum w:abstractNumId="2">
    <w:nsid w:val="0E87133B"/>
    <w:multiLevelType w:val="hybridMultilevel"/>
    <w:tmpl w:val="B89491A8"/>
    <w:lvl w:ilvl="0" w:tplc="F31ADDF6">
      <w:start w:val="11"/>
      <w:numFmt w:val="bullet"/>
      <w:lvlText w:val="-"/>
      <w:lvlJc w:val="left"/>
      <w:pPr>
        <w:ind w:left="720" w:hanging="360"/>
      </w:pPr>
      <w:rPr>
        <w:rFonts w:ascii="Times New Roman" w:eastAsia="Times New Roman" w:hAnsi="Times New Roman"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1D700C7F"/>
    <w:multiLevelType w:val="hybridMultilevel"/>
    <w:tmpl w:val="8E5AB10C"/>
    <w:lvl w:ilvl="0" w:tplc="275E9B6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0E93745"/>
    <w:multiLevelType w:val="hybridMultilevel"/>
    <w:tmpl w:val="AB288EBA"/>
    <w:lvl w:ilvl="0" w:tplc="3D32343E">
      <w:start w:val="1"/>
      <w:numFmt w:val="decimal"/>
      <w:lvlText w:val="%1."/>
      <w:lvlJc w:val="left"/>
      <w:pPr>
        <w:ind w:left="720" w:hanging="360"/>
      </w:p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64957FE"/>
    <w:multiLevelType w:val="hybridMultilevel"/>
    <w:tmpl w:val="0910E77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nsid w:val="3D680512"/>
    <w:multiLevelType w:val="hybridMultilevel"/>
    <w:tmpl w:val="08F2AE3A"/>
    <w:lvl w:ilvl="0" w:tplc="04140001">
      <w:start w:val="1"/>
      <w:numFmt w:val="bullet"/>
      <w:lvlText w:val=""/>
      <w:lvlJc w:val="left"/>
      <w:pPr>
        <w:ind w:left="360" w:hanging="360"/>
      </w:pPr>
      <w:rPr>
        <w:rFonts w:ascii="Symbol" w:hAnsi="Symbol" w:hint="default"/>
      </w:rPr>
    </w:lvl>
    <w:lvl w:ilvl="1" w:tplc="56CC3E62">
      <w:numFmt w:val="bullet"/>
      <w:lvlText w:val="•"/>
      <w:lvlJc w:val="left"/>
      <w:pPr>
        <w:ind w:left="1440" w:hanging="720"/>
      </w:pPr>
      <w:rPr>
        <w:rFonts w:ascii="Times New Roman" w:eastAsiaTheme="minorEastAsia" w:hAnsi="Times New Roman" w:cs="Times New Roman"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nsid w:val="3E3D659A"/>
    <w:multiLevelType w:val="hybridMultilevel"/>
    <w:tmpl w:val="2730DC6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nsid w:val="6CEC63CF"/>
    <w:multiLevelType w:val="hybridMultilevel"/>
    <w:tmpl w:val="6E4E478A"/>
    <w:lvl w:ilvl="0" w:tplc="C548002C">
      <w:start w:val="1"/>
      <w:numFmt w:val="bullet"/>
      <w:lvlText w:val=""/>
      <w:lvlJc w:val="left"/>
      <w:pPr>
        <w:ind w:left="36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nsid w:val="753A0856"/>
    <w:multiLevelType w:val="hybridMultilevel"/>
    <w:tmpl w:val="EEF4CAC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6"/>
  </w:num>
  <w:num w:numId="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4112"/>
          </w:tabs>
          <w:ind w:left="4112" w:hanging="567"/>
        </w:pPr>
        <w:rPr>
          <w:rFonts w:hint="default"/>
        </w:rPr>
      </w:lvl>
    </w:lvlOverride>
  </w:num>
  <w:num w:numId="3">
    <w:abstractNumId w:val="4"/>
  </w:num>
  <w:num w:numId="4">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abstractNumId w:val="1"/>
  </w:num>
  <w:num w:numId="6">
    <w:abstractNumId w:val="0"/>
  </w:num>
  <w:num w:numId="7">
    <w:abstractNumId w:val="10"/>
  </w:num>
  <w:num w:numId="8">
    <w:abstractNumId w:val="8"/>
  </w:num>
  <w:num w:numId="9">
    <w:abstractNumId w:val="5"/>
  </w:num>
  <w:num w:numId="10">
    <w:abstractNumId w:val="7"/>
  </w:num>
  <w:num w:numId="11">
    <w:abstractNumId w:val="6"/>
  </w:num>
  <w:num w:numId="12">
    <w:abstractNumId w:val="11"/>
  </w:num>
  <w:num w:numId="13">
    <w:abstractNumId w:val="6"/>
  </w:num>
  <w:num w:numId="14">
    <w:abstractNumId w:val="3"/>
  </w:num>
  <w:num w:numId="15">
    <w:abstractNumId w:val="2"/>
  </w:num>
  <w:num w:numId="16">
    <w:abstractNumId w:val="9"/>
  </w:num>
  <w:num w:numId="17">
    <w:abstractNumId w:val="6"/>
  </w:num>
  <w:numIdMacAtCleanup w:val="6"/>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rne Kirkhorn Rødvik">
    <w15:presenceInfo w15:providerId="AD" w15:userId="S-1-5-21-1927809936-1189766144-1318725885-595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en-US" w:vendorID="64" w:dllVersion="131078" w:nlCheck="1" w:checkStyle="0"/>
  <w:activeWritingStyle w:appName="MSWord" w:lang="en-GB" w:vendorID="64" w:dllVersion="131078" w:nlCheck="1" w:checkStyle="1"/>
  <w:activeWritingStyle w:appName="MSWord" w:lang="fr-FR" w:vendorID="64" w:dllVersion="131078" w:nlCheck="1" w:checkStyle="0"/>
  <w:activeWritingStyle w:appName="MSWord" w:lang="nb-NO" w:vendorID="64" w:dllVersion="131078" w:nlCheck="1" w:checkStyle="0"/>
  <w:activeWritingStyle w:appName="MSWord" w:lang="de-DE" w:vendorID="64" w:dllVersion="131078" w:nlCheck="1" w:checkStyle="1"/>
  <w:activeWritingStyle w:appName="MSWord" w:lang="es-ES" w:vendorID="64" w:dllVersion="131078" w:nlCheck="1" w:checkStyle="1"/>
  <w:proofState w:spelling="clean" w:grammar="clean"/>
  <w:attachedTemplate r:id="rId1"/>
  <w:defaultTabStop w:val="720"/>
  <w:hyphenationZone w:val="425"/>
  <w:evenAndOddHeaders/>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zepvt5axzfxwetxtypx59xa9d0vpvvfe0e&quot;&gt;Reviewartikkelen&lt;record-ids&gt;&lt;item&gt;175&lt;/item&gt;&lt;item&gt;289&lt;/item&gt;&lt;item&gt;362&lt;/item&gt;&lt;item&gt;594&lt;/item&gt;&lt;item&gt;624&lt;/item&gt;&lt;item&gt;629&lt;/item&gt;&lt;item&gt;635&lt;/item&gt;&lt;item&gt;770&lt;/item&gt;&lt;item&gt;786&lt;/item&gt;&lt;item&gt;792&lt;/item&gt;&lt;item&gt;811&lt;/item&gt;&lt;item&gt;923&lt;/item&gt;&lt;item&gt;1128&lt;/item&gt;&lt;item&gt;1353&lt;/item&gt;&lt;item&gt;1482&lt;/item&gt;&lt;item&gt;1486&lt;/item&gt;&lt;item&gt;1963&lt;/item&gt;&lt;item&gt;3205&lt;/item&gt;&lt;item&gt;4294&lt;/item&gt;&lt;item&gt;4328&lt;/item&gt;&lt;item&gt;4331&lt;/item&gt;&lt;item&gt;4332&lt;/item&gt;&lt;item&gt;4334&lt;/item&gt;&lt;item&gt;4344&lt;/item&gt;&lt;item&gt;4355&lt;/item&gt;&lt;item&gt;4366&lt;/item&gt;&lt;item&gt;4378&lt;/item&gt;&lt;item&gt;4402&lt;/item&gt;&lt;item&gt;4405&lt;/item&gt;&lt;item&gt;4406&lt;/item&gt;&lt;item&gt;4411&lt;/item&gt;&lt;item&gt;4413&lt;/item&gt;&lt;item&gt;4414&lt;/item&gt;&lt;item&gt;4417&lt;/item&gt;&lt;item&gt;4419&lt;/item&gt;&lt;item&gt;6983&lt;/item&gt;&lt;item&gt;6984&lt;/item&gt;&lt;item&gt;6985&lt;/item&gt;&lt;item&gt;6986&lt;/item&gt;&lt;item&gt;6987&lt;/item&gt;&lt;item&gt;6989&lt;/item&gt;&lt;item&gt;7077&lt;/item&gt;&lt;item&gt;7115&lt;/item&gt;&lt;item&gt;7123&lt;/item&gt;&lt;item&gt;7125&lt;/item&gt;&lt;item&gt;7143&lt;/item&gt;&lt;item&gt;7148&lt;/item&gt;&lt;item&gt;7149&lt;/item&gt;&lt;item&gt;7151&lt;/item&gt;&lt;item&gt;7180&lt;/item&gt;&lt;item&gt;7181&lt;/item&gt;&lt;item&gt;7182&lt;/item&gt;&lt;item&gt;7189&lt;/item&gt;&lt;item&gt;7193&lt;/item&gt;&lt;item&gt;7197&lt;/item&gt;&lt;item&gt;7200&lt;/item&gt;&lt;item&gt;7207&lt;/item&gt;&lt;item&gt;7208&lt;/item&gt;&lt;item&gt;7211&lt;/item&gt;&lt;item&gt;7219&lt;/item&gt;&lt;item&gt;7221&lt;/item&gt;&lt;item&gt;7222&lt;/item&gt;&lt;item&gt;7224&lt;/item&gt;&lt;item&gt;7226&lt;/item&gt;&lt;item&gt;7228&lt;/item&gt;&lt;item&gt;7229&lt;/item&gt;&lt;item&gt;7230&lt;/item&gt;&lt;item&gt;7231&lt;/item&gt;&lt;item&gt;7232&lt;/item&gt;&lt;item&gt;7233&lt;/item&gt;&lt;item&gt;7234&lt;/item&gt;&lt;item&gt;7235&lt;/item&gt;&lt;item&gt;7236&lt;/item&gt;&lt;item&gt;7237&lt;/item&gt;&lt;item&gt;7238&lt;/item&gt;&lt;item&gt;7240&lt;/item&gt;&lt;/record-ids&gt;&lt;/item&gt;&lt;/Libraries&gt;"/>
  </w:docVars>
  <w:rsids>
    <w:rsidRoot w:val="00681821"/>
    <w:rsid w:val="00001758"/>
    <w:rsid w:val="00002D9D"/>
    <w:rsid w:val="00006CAC"/>
    <w:rsid w:val="000071A1"/>
    <w:rsid w:val="00011F18"/>
    <w:rsid w:val="00012243"/>
    <w:rsid w:val="00012938"/>
    <w:rsid w:val="00012FAE"/>
    <w:rsid w:val="00013A12"/>
    <w:rsid w:val="00013ADE"/>
    <w:rsid w:val="00020B44"/>
    <w:rsid w:val="00020E6B"/>
    <w:rsid w:val="00024833"/>
    <w:rsid w:val="000269C3"/>
    <w:rsid w:val="00030D01"/>
    <w:rsid w:val="00030F88"/>
    <w:rsid w:val="00033B4E"/>
    <w:rsid w:val="00034174"/>
    <w:rsid w:val="00034304"/>
    <w:rsid w:val="0003484D"/>
    <w:rsid w:val="0003530D"/>
    <w:rsid w:val="00035434"/>
    <w:rsid w:val="0003590C"/>
    <w:rsid w:val="00036ADE"/>
    <w:rsid w:val="00042677"/>
    <w:rsid w:val="0004268A"/>
    <w:rsid w:val="00045678"/>
    <w:rsid w:val="000458E4"/>
    <w:rsid w:val="00047512"/>
    <w:rsid w:val="00050835"/>
    <w:rsid w:val="00050C3F"/>
    <w:rsid w:val="00051A39"/>
    <w:rsid w:val="00051B63"/>
    <w:rsid w:val="00051FF2"/>
    <w:rsid w:val="000543A5"/>
    <w:rsid w:val="000570AF"/>
    <w:rsid w:val="0006165C"/>
    <w:rsid w:val="00062920"/>
    <w:rsid w:val="00063094"/>
    <w:rsid w:val="00063D84"/>
    <w:rsid w:val="000659E4"/>
    <w:rsid w:val="0006636D"/>
    <w:rsid w:val="00067B89"/>
    <w:rsid w:val="00070607"/>
    <w:rsid w:val="000712D1"/>
    <w:rsid w:val="000729F7"/>
    <w:rsid w:val="00075820"/>
    <w:rsid w:val="00077D53"/>
    <w:rsid w:val="00081394"/>
    <w:rsid w:val="00082AFE"/>
    <w:rsid w:val="00082B88"/>
    <w:rsid w:val="00082F6F"/>
    <w:rsid w:val="00082F8F"/>
    <w:rsid w:val="00085DB7"/>
    <w:rsid w:val="0009126F"/>
    <w:rsid w:val="00091687"/>
    <w:rsid w:val="00092F6F"/>
    <w:rsid w:val="000954D9"/>
    <w:rsid w:val="00096DFE"/>
    <w:rsid w:val="0009724D"/>
    <w:rsid w:val="000A10C8"/>
    <w:rsid w:val="000A3B72"/>
    <w:rsid w:val="000A3BCE"/>
    <w:rsid w:val="000A4BD9"/>
    <w:rsid w:val="000A6133"/>
    <w:rsid w:val="000B1C85"/>
    <w:rsid w:val="000B2443"/>
    <w:rsid w:val="000B34BD"/>
    <w:rsid w:val="000B3C64"/>
    <w:rsid w:val="000C2957"/>
    <w:rsid w:val="000C5A10"/>
    <w:rsid w:val="000C7E2A"/>
    <w:rsid w:val="000D04AC"/>
    <w:rsid w:val="000D132C"/>
    <w:rsid w:val="000D4C8E"/>
    <w:rsid w:val="000D5D77"/>
    <w:rsid w:val="000D6D86"/>
    <w:rsid w:val="000E0840"/>
    <w:rsid w:val="000E1489"/>
    <w:rsid w:val="000E293C"/>
    <w:rsid w:val="000E4BC9"/>
    <w:rsid w:val="000E6B87"/>
    <w:rsid w:val="000F123F"/>
    <w:rsid w:val="000F1784"/>
    <w:rsid w:val="000F21A7"/>
    <w:rsid w:val="000F4CFB"/>
    <w:rsid w:val="000F6153"/>
    <w:rsid w:val="001007DA"/>
    <w:rsid w:val="0010188C"/>
    <w:rsid w:val="00103A3F"/>
    <w:rsid w:val="00105594"/>
    <w:rsid w:val="00105AB1"/>
    <w:rsid w:val="001065D6"/>
    <w:rsid w:val="00106C3C"/>
    <w:rsid w:val="001077D9"/>
    <w:rsid w:val="001111D6"/>
    <w:rsid w:val="00111BE0"/>
    <w:rsid w:val="001148FD"/>
    <w:rsid w:val="00115A82"/>
    <w:rsid w:val="00117666"/>
    <w:rsid w:val="00120037"/>
    <w:rsid w:val="00120A1E"/>
    <w:rsid w:val="00120D01"/>
    <w:rsid w:val="00121C8F"/>
    <w:rsid w:val="001223A7"/>
    <w:rsid w:val="001259E3"/>
    <w:rsid w:val="001306CB"/>
    <w:rsid w:val="00131FA2"/>
    <w:rsid w:val="00134256"/>
    <w:rsid w:val="00134AB7"/>
    <w:rsid w:val="00134DAB"/>
    <w:rsid w:val="001350F9"/>
    <w:rsid w:val="001375A8"/>
    <w:rsid w:val="00143278"/>
    <w:rsid w:val="0014734F"/>
    <w:rsid w:val="00147395"/>
    <w:rsid w:val="001479BA"/>
    <w:rsid w:val="00150298"/>
    <w:rsid w:val="00150489"/>
    <w:rsid w:val="00151E12"/>
    <w:rsid w:val="00153AA2"/>
    <w:rsid w:val="00153DE8"/>
    <w:rsid w:val="001552C9"/>
    <w:rsid w:val="0015617F"/>
    <w:rsid w:val="00156864"/>
    <w:rsid w:val="00157021"/>
    <w:rsid w:val="00162551"/>
    <w:rsid w:val="00162D85"/>
    <w:rsid w:val="0016306C"/>
    <w:rsid w:val="00164A1F"/>
    <w:rsid w:val="00165E6A"/>
    <w:rsid w:val="00166C77"/>
    <w:rsid w:val="00166F36"/>
    <w:rsid w:val="0016757F"/>
    <w:rsid w:val="00171232"/>
    <w:rsid w:val="00174FA0"/>
    <w:rsid w:val="001753ED"/>
    <w:rsid w:val="00176409"/>
    <w:rsid w:val="00176B67"/>
    <w:rsid w:val="0017741B"/>
    <w:rsid w:val="001776C7"/>
    <w:rsid w:val="00177A17"/>
    <w:rsid w:val="00177D84"/>
    <w:rsid w:val="00177FE6"/>
    <w:rsid w:val="0018092E"/>
    <w:rsid w:val="001832A2"/>
    <w:rsid w:val="001852B3"/>
    <w:rsid w:val="00192CDA"/>
    <w:rsid w:val="00194511"/>
    <w:rsid w:val="00194541"/>
    <w:rsid w:val="00194F75"/>
    <w:rsid w:val="0019631D"/>
    <w:rsid w:val="001964EF"/>
    <w:rsid w:val="001979F3"/>
    <w:rsid w:val="001A0616"/>
    <w:rsid w:val="001A0AA6"/>
    <w:rsid w:val="001A1932"/>
    <w:rsid w:val="001A5345"/>
    <w:rsid w:val="001A697A"/>
    <w:rsid w:val="001B0BED"/>
    <w:rsid w:val="001B1A2C"/>
    <w:rsid w:val="001B46C9"/>
    <w:rsid w:val="001B63AC"/>
    <w:rsid w:val="001B7581"/>
    <w:rsid w:val="001C1C1E"/>
    <w:rsid w:val="001C4589"/>
    <w:rsid w:val="001C6384"/>
    <w:rsid w:val="001C6A98"/>
    <w:rsid w:val="001C7398"/>
    <w:rsid w:val="001D0F70"/>
    <w:rsid w:val="001D17AD"/>
    <w:rsid w:val="001D2CB7"/>
    <w:rsid w:val="001D5AE9"/>
    <w:rsid w:val="001D5C23"/>
    <w:rsid w:val="001D5EE9"/>
    <w:rsid w:val="001D7CDD"/>
    <w:rsid w:val="001E0E1A"/>
    <w:rsid w:val="001E2E1E"/>
    <w:rsid w:val="001E2E2C"/>
    <w:rsid w:val="001E4123"/>
    <w:rsid w:val="001E7905"/>
    <w:rsid w:val="001E7ECF"/>
    <w:rsid w:val="001F12FC"/>
    <w:rsid w:val="001F3D22"/>
    <w:rsid w:val="001F4C07"/>
    <w:rsid w:val="001F61C3"/>
    <w:rsid w:val="001F736C"/>
    <w:rsid w:val="001F7967"/>
    <w:rsid w:val="001F7D84"/>
    <w:rsid w:val="00201A50"/>
    <w:rsid w:val="00202998"/>
    <w:rsid w:val="002058BC"/>
    <w:rsid w:val="00205F79"/>
    <w:rsid w:val="002061DD"/>
    <w:rsid w:val="00207973"/>
    <w:rsid w:val="002120BB"/>
    <w:rsid w:val="0021289F"/>
    <w:rsid w:val="00213081"/>
    <w:rsid w:val="00213A23"/>
    <w:rsid w:val="00214025"/>
    <w:rsid w:val="00214913"/>
    <w:rsid w:val="00214C0C"/>
    <w:rsid w:val="00215E0B"/>
    <w:rsid w:val="00217D41"/>
    <w:rsid w:val="00217E5A"/>
    <w:rsid w:val="00220304"/>
    <w:rsid w:val="00220833"/>
    <w:rsid w:val="00220AEA"/>
    <w:rsid w:val="00221B66"/>
    <w:rsid w:val="00222470"/>
    <w:rsid w:val="00224978"/>
    <w:rsid w:val="00226954"/>
    <w:rsid w:val="0023020D"/>
    <w:rsid w:val="002313C1"/>
    <w:rsid w:val="00231C3F"/>
    <w:rsid w:val="0023317F"/>
    <w:rsid w:val="00234489"/>
    <w:rsid w:val="0023465C"/>
    <w:rsid w:val="002357C8"/>
    <w:rsid w:val="00241B15"/>
    <w:rsid w:val="0024672A"/>
    <w:rsid w:val="002508E3"/>
    <w:rsid w:val="00250C0D"/>
    <w:rsid w:val="00251DF4"/>
    <w:rsid w:val="002526DC"/>
    <w:rsid w:val="00253EEC"/>
    <w:rsid w:val="00254CA4"/>
    <w:rsid w:val="002621B5"/>
    <w:rsid w:val="002622F0"/>
    <w:rsid w:val="002629A3"/>
    <w:rsid w:val="00262EF8"/>
    <w:rsid w:val="00263395"/>
    <w:rsid w:val="002634B0"/>
    <w:rsid w:val="00263AAD"/>
    <w:rsid w:val="00265660"/>
    <w:rsid w:val="002677E0"/>
    <w:rsid w:val="00267D18"/>
    <w:rsid w:val="002717EB"/>
    <w:rsid w:val="00271ECA"/>
    <w:rsid w:val="002722B9"/>
    <w:rsid w:val="0027313E"/>
    <w:rsid w:val="00273C92"/>
    <w:rsid w:val="00281226"/>
    <w:rsid w:val="002815CE"/>
    <w:rsid w:val="002824C4"/>
    <w:rsid w:val="00285CA5"/>
    <w:rsid w:val="002868E2"/>
    <w:rsid w:val="002869C3"/>
    <w:rsid w:val="0029066E"/>
    <w:rsid w:val="00292F1F"/>
    <w:rsid w:val="002936E4"/>
    <w:rsid w:val="00296936"/>
    <w:rsid w:val="00296B88"/>
    <w:rsid w:val="002A1FC8"/>
    <w:rsid w:val="002A4D42"/>
    <w:rsid w:val="002B0A31"/>
    <w:rsid w:val="002B1987"/>
    <w:rsid w:val="002B19B6"/>
    <w:rsid w:val="002B4A43"/>
    <w:rsid w:val="002C16C6"/>
    <w:rsid w:val="002C1AC0"/>
    <w:rsid w:val="002C3169"/>
    <w:rsid w:val="002C4E80"/>
    <w:rsid w:val="002C5203"/>
    <w:rsid w:val="002C545F"/>
    <w:rsid w:val="002C5813"/>
    <w:rsid w:val="002C5C5B"/>
    <w:rsid w:val="002C74CA"/>
    <w:rsid w:val="002D1C96"/>
    <w:rsid w:val="002D5394"/>
    <w:rsid w:val="002D6330"/>
    <w:rsid w:val="002E534F"/>
    <w:rsid w:val="002E579D"/>
    <w:rsid w:val="002E738D"/>
    <w:rsid w:val="002F01D4"/>
    <w:rsid w:val="002F0715"/>
    <w:rsid w:val="002F1D9D"/>
    <w:rsid w:val="002F2DB8"/>
    <w:rsid w:val="002F2F6B"/>
    <w:rsid w:val="002F3B6A"/>
    <w:rsid w:val="002F4ED6"/>
    <w:rsid w:val="002F6FE9"/>
    <w:rsid w:val="002F744D"/>
    <w:rsid w:val="00303077"/>
    <w:rsid w:val="00303DE6"/>
    <w:rsid w:val="00305E7A"/>
    <w:rsid w:val="003068A7"/>
    <w:rsid w:val="00310124"/>
    <w:rsid w:val="00310531"/>
    <w:rsid w:val="003215D0"/>
    <w:rsid w:val="0032258C"/>
    <w:rsid w:val="00323D4C"/>
    <w:rsid w:val="0032787C"/>
    <w:rsid w:val="00330CF0"/>
    <w:rsid w:val="00331B87"/>
    <w:rsid w:val="00332591"/>
    <w:rsid w:val="00332A85"/>
    <w:rsid w:val="00334B7B"/>
    <w:rsid w:val="003352BC"/>
    <w:rsid w:val="0033536B"/>
    <w:rsid w:val="00341A9D"/>
    <w:rsid w:val="00342752"/>
    <w:rsid w:val="00342A47"/>
    <w:rsid w:val="00343446"/>
    <w:rsid w:val="003435B5"/>
    <w:rsid w:val="00343D47"/>
    <w:rsid w:val="00346543"/>
    <w:rsid w:val="00346FF9"/>
    <w:rsid w:val="00350B86"/>
    <w:rsid w:val="00351DBA"/>
    <w:rsid w:val="003544FB"/>
    <w:rsid w:val="00354A90"/>
    <w:rsid w:val="00354FB7"/>
    <w:rsid w:val="00355E3E"/>
    <w:rsid w:val="00356334"/>
    <w:rsid w:val="00357AF4"/>
    <w:rsid w:val="00357F51"/>
    <w:rsid w:val="00360748"/>
    <w:rsid w:val="00361BF6"/>
    <w:rsid w:val="003621D8"/>
    <w:rsid w:val="00365D63"/>
    <w:rsid w:val="0036793B"/>
    <w:rsid w:val="00371193"/>
    <w:rsid w:val="00371E20"/>
    <w:rsid w:val="00372682"/>
    <w:rsid w:val="00372769"/>
    <w:rsid w:val="003727B8"/>
    <w:rsid w:val="003756A4"/>
    <w:rsid w:val="00376314"/>
    <w:rsid w:val="003767AD"/>
    <w:rsid w:val="00376CC5"/>
    <w:rsid w:val="00381BA9"/>
    <w:rsid w:val="00385943"/>
    <w:rsid w:val="00393C1A"/>
    <w:rsid w:val="00395B79"/>
    <w:rsid w:val="00396411"/>
    <w:rsid w:val="0039693B"/>
    <w:rsid w:val="003A0500"/>
    <w:rsid w:val="003A185F"/>
    <w:rsid w:val="003A242A"/>
    <w:rsid w:val="003A2E0B"/>
    <w:rsid w:val="003A3D0A"/>
    <w:rsid w:val="003A44E5"/>
    <w:rsid w:val="003A674C"/>
    <w:rsid w:val="003A6898"/>
    <w:rsid w:val="003B182F"/>
    <w:rsid w:val="003B26E6"/>
    <w:rsid w:val="003B3BC2"/>
    <w:rsid w:val="003B4667"/>
    <w:rsid w:val="003B6F0B"/>
    <w:rsid w:val="003C064D"/>
    <w:rsid w:val="003C122E"/>
    <w:rsid w:val="003C1963"/>
    <w:rsid w:val="003C4094"/>
    <w:rsid w:val="003C6909"/>
    <w:rsid w:val="003D2F2D"/>
    <w:rsid w:val="003D3C3D"/>
    <w:rsid w:val="003D7694"/>
    <w:rsid w:val="003D7A17"/>
    <w:rsid w:val="003E3ABF"/>
    <w:rsid w:val="003E475C"/>
    <w:rsid w:val="003E524C"/>
    <w:rsid w:val="003E68B6"/>
    <w:rsid w:val="003F0164"/>
    <w:rsid w:val="003F5C56"/>
    <w:rsid w:val="003F7EB4"/>
    <w:rsid w:val="00401590"/>
    <w:rsid w:val="004027D3"/>
    <w:rsid w:val="0040547C"/>
    <w:rsid w:val="00407F8B"/>
    <w:rsid w:val="00422B55"/>
    <w:rsid w:val="00422C94"/>
    <w:rsid w:val="00423E37"/>
    <w:rsid w:val="0042487D"/>
    <w:rsid w:val="0042502E"/>
    <w:rsid w:val="0042583D"/>
    <w:rsid w:val="004316E9"/>
    <w:rsid w:val="0043331B"/>
    <w:rsid w:val="004338FA"/>
    <w:rsid w:val="0043536F"/>
    <w:rsid w:val="00435CCB"/>
    <w:rsid w:val="004405DA"/>
    <w:rsid w:val="00442296"/>
    <w:rsid w:val="004431E2"/>
    <w:rsid w:val="00443A8C"/>
    <w:rsid w:val="00443CE9"/>
    <w:rsid w:val="00444B9A"/>
    <w:rsid w:val="00445883"/>
    <w:rsid w:val="00450497"/>
    <w:rsid w:val="00450A04"/>
    <w:rsid w:val="00450E18"/>
    <w:rsid w:val="00451FE2"/>
    <w:rsid w:val="00452408"/>
    <w:rsid w:val="00452652"/>
    <w:rsid w:val="0046102B"/>
    <w:rsid w:val="0046343E"/>
    <w:rsid w:val="00463E3D"/>
    <w:rsid w:val="00464425"/>
    <w:rsid w:val="004645AE"/>
    <w:rsid w:val="004646FA"/>
    <w:rsid w:val="00464E3E"/>
    <w:rsid w:val="004669F4"/>
    <w:rsid w:val="00467329"/>
    <w:rsid w:val="00470E6D"/>
    <w:rsid w:val="00470E84"/>
    <w:rsid w:val="004714E4"/>
    <w:rsid w:val="00474AA3"/>
    <w:rsid w:val="00475018"/>
    <w:rsid w:val="00475388"/>
    <w:rsid w:val="004761D6"/>
    <w:rsid w:val="00476CA7"/>
    <w:rsid w:val="00483B9F"/>
    <w:rsid w:val="004845EE"/>
    <w:rsid w:val="00485B86"/>
    <w:rsid w:val="0048641E"/>
    <w:rsid w:val="00486A6E"/>
    <w:rsid w:val="00486FCE"/>
    <w:rsid w:val="004873BE"/>
    <w:rsid w:val="00491E81"/>
    <w:rsid w:val="00492FF6"/>
    <w:rsid w:val="004941EE"/>
    <w:rsid w:val="00496B60"/>
    <w:rsid w:val="004A0275"/>
    <w:rsid w:val="004A0B1A"/>
    <w:rsid w:val="004A303E"/>
    <w:rsid w:val="004A3073"/>
    <w:rsid w:val="004A38FB"/>
    <w:rsid w:val="004A4978"/>
    <w:rsid w:val="004A4A8F"/>
    <w:rsid w:val="004A5580"/>
    <w:rsid w:val="004A5AFA"/>
    <w:rsid w:val="004A694E"/>
    <w:rsid w:val="004B0464"/>
    <w:rsid w:val="004B0E13"/>
    <w:rsid w:val="004B2856"/>
    <w:rsid w:val="004B2E20"/>
    <w:rsid w:val="004B30DC"/>
    <w:rsid w:val="004B3CFD"/>
    <w:rsid w:val="004B4B1E"/>
    <w:rsid w:val="004B5C6B"/>
    <w:rsid w:val="004B5D12"/>
    <w:rsid w:val="004C3324"/>
    <w:rsid w:val="004C58ED"/>
    <w:rsid w:val="004D0160"/>
    <w:rsid w:val="004D06C0"/>
    <w:rsid w:val="004D0E77"/>
    <w:rsid w:val="004D101E"/>
    <w:rsid w:val="004D1C0F"/>
    <w:rsid w:val="004D1F80"/>
    <w:rsid w:val="004D3B6A"/>
    <w:rsid w:val="004D3E33"/>
    <w:rsid w:val="004D7A7A"/>
    <w:rsid w:val="004D7C50"/>
    <w:rsid w:val="004E0406"/>
    <w:rsid w:val="004E11EB"/>
    <w:rsid w:val="004E317E"/>
    <w:rsid w:val="004E32A1"/>
    <w:rsid w:val="004E7518"/>
    <w:rsid w:val="004F1D5E"/>
    <w:rsid w:val="004F344D"/>
    <w:rsid w:val="004F3956"/>
    <w:rsid w:val="004F3D23"/>
    <w:rsid w:val="004F41D0"/>
    <w:rsid w:val="004F52CD"/>
    <w:rsid w:val="005013DB"/>
    <w:rsid w:val="005018CD"/>
    <w:rsid w:val="0050706A"/>
    <w:rsid w:val="00511311"/>
    <w:rsid w:val="00511546"/>
    <w:rsid w:val="0051215F"/>
    <w:rsid w:val="00512319"/>
    <w:rsid w:val="005135D0"/>
    <w:rsid w:val="005142AB"/>
    <w:rsid w:val="00514944"/>
    <w:rsid w:val="00516D6D"/>
    <w:rsid w:val="005217C0"/>
    <w:rsid w:val="005223B2"/>
    <w:rsid w:val="00523A94"/>
    <w:rsid w:val="00524BE4"/>
    <w:rsid w:val="005250F2"/>
    <w:rsid w:val="005334E3"/>
    <w:rsid w:val="00533BE5"/>
    <w:rsid w:val="00533EF8"/>
    <w:rsid w:val="0053473B"/>
    <w:rsid w:val="00535E52"/>
    <w:rsid w:val="0053605F"/>
    <w:rsid w:val="00537481"/>
    <w:rsid w:val="00542A78"/>
    <w:rsid w:val="00542D60"/>
    <w:rsid w:val="00543BCE"/>
    <w:rsid w:val="00544399"/>
    <w:rsid w:val="005449E5"/>
    <w:rsid w:val="00544AAD"/>
    <w:rsid w:val="0055126B"/>
    <w:rsid w:val="00552626"/>
    <w:rsid w:val="005545D7"/>
    <w:rsid w:val="00555AC0"/>
    <w:rsid w:val="00555DE4"/>
    <w:rsid w:val="005613D8"/>
    <w:rsid w:val="00563464"/>
    <w:rsid w:val="00566AE9"/>
    <w:rsid w:val="005670FC"/>
    <w:rsid w:val="00571F2D"/>
    <w:rsid w:val="00572B2E"/>
    <w:rsid w:val="005779CF"/>
    <w:rsid w:val="00580BAB"/>
    <w:rsid w:val="005848E2"/>
    <w:rsid w:val="005860A1"/>
    <w:rsid w:val="00590F45"/>
    <w:rsid w:val="00590FB4"/>
    <w:rsid w:val="005912C4"/>
    <w:rsid w:val="00595ABD"/>
    <w:rsid w:val="005A0559"/>
    <w:rsid w:val="005A0F13"/>
    <w:rsid w:val="005A1D84"/>
    <w:rsid w:val="005A3426"/>
    <w:rsid w:val="005A5C66"/>
    <w:rsid w:val="005A6469"/>
    <w:rsid w:val="005A70EA"/>
    <w:rsid w:val="005B0EC2"/>
    <w:rsid w:val="005B1EB3"/>
    <w:rsid w:val="005B6351"/>
    <w:rsid w:val="005B6FA4"/>
    <w:rsid w:val="005B78FE"/>
    <w:rsid w:val="005C3963"/>
    <w:rsid w:val="005C5C08"/>
    <w:rsid w:val="005C6206"/>
    <w:rsid w:val="005C75A1"/>
    <w:rsid w:val="005D1840"/>
    <w:rsid w:val="005D35E4"/>
    <w:rsid w:val="005D4780"/>
    <w:rsid w:val="005D47E8"/>
    <w:rsid w:val="005D540E"/>
    <w:rsid w:val="005D5D60"/>
    <w:rsid w:val="005D76AD"/>
    <w:rsid w:val="005D7910"/>
    <w:rsid w:val="005E3061"/>
    <w:rsid w:val="005F0547"/>
    <w:rsid w:val="005F0F0D"/>
    <w:rsid w:val="005F15A6"/>
    <w:rsid w:val="005F1B26"/>
    <w:rsid w:val="005F7B98"/>
    <w:rsid w:val="00603C6B"/>
    <w:rsid w:val="006152AF"/>
    <w:rsid w:val="00615C78"/>
    <w:rsid w:val="00616E4E"/>
    <w:rsid w:val="00617453"/>
    <w:rsid w:val="00617519"/>
    <w:rsid w:val="0062154F"/>
    <w:rsid w:val="006215BC"/>
    <w:rsid w:val="00630621"/>
    <w:rsid w:val="00631A8C"/>
    <w:rsid w:val="00631B5F"/>
    <w:rsid w:val="006333FE"/>
    <w:rsid w:val="006367B0"/>
    <w:rsid w:val="00636C0A"/>
    <w:rsid w:val="006418C6"/>
    <w:rsid w:val="00641E53"/>
    <w:rsid w:val="006424A7"/>
    <w:rsid w:val="006443C6"/>
    <w:rsid w:val="00646607"/>
    <w:rsid w:val="0064758B"/>
    <w:rsid w:val="00650402"/>
    <w:rsid w:val="006513EF"/>
    <w:rsid w:val="00651C82"/>
    <w:rsid w:val="00651CA2"/>
    <w:rsid w:val="00653D60"/>
    <w:rsid w:val="0065437F"/>
    <w:rsid w:val="00660838"/>
    <w:rsid w:val="00660D05"/>
    <w:rsid w:val="00664267"/>
    <w:rsid w:val="006645FF"/>
    <w:rsid w:val="00666A52"/>
    <w:rsid w:val="00666EA9"/>
    <w:rsid w:val="0066790A"/>
    <w:rsid w:val="00671D9A"/>
    <w:rsid w:val="00673952"/>
    <w:rsid w:val="00675439"/>
    <w:rsid w:val="00675BFE"/>
    <w:rsid w:val="00677493"/>
    <w:rsid w:val="00681821"/>
    <w:rsid w:val="00681A56"/>
    <w:rsid w:val="0068309D"/>
    <w:rsid w:val="006851A5"/>
    <w:rsid w:val="00685458"/>
    <w:rsid w:val="006867A0"/>
    <w:rsid w:val="00686C9D"/>
    <w:rsid w:val="006870AE"/>
    <w:rsid w:val="006904A1"/>
    <w:rsid w:val="0069335D"/>
    <w:rsid w:val="00695017"/>
    <w:rsid w:val="00696D1F"/>
    <w:rsid w:val="00697839"/>
    <w:rsid w:val="006A02CA"/>
    <w:rsid w:val="006A0A46"/>
    <w:rsid w:val="006A1172"/>
    <w:rsid w:val="006A1440"/>
    <w:rsid w:val="006A36BB"/>
    <w:rsid w:val="006A5E88"/>
    <w:rsid w:val="006A626B"/>
    <w:rsid w:val="006A7E3F"/>
    <w:rsid w:val="006A7FF1"/>
    <w:rsid w:val="006B274F"/>
    <w:rsid w:val="006B298F"/>
    <w:rsid w:val="006B2D5B"/>
    <w:rsid w:val="006B40AF"/>
    <w:rsid w:val="006B4518"/>
    <w:rsid w:val="006B7D14"/>
    <w:rsid w:val="006C1666"/>
    <w:rsid w:val="006C2EBB"/>
    <w:rsid w:val="006C46FF"/>
    <w:rsid w:val="006C6912"/>
    <w:rsid w:val="006D1B72"/>
    <w:rsid w:val="006D282A"/>
    <w:rsid w:val="006D4A91"/>
    <w:rsid w:val="006D5298"/>
    <w:rsid w:val="006D5B93"/>
    <w:rsid w:val="006D69BF"/>
    <w:rsid w:val="006D7F42"/>
    <w:rsid w:val="006E08E9"/>
    <w:rsid w:val="006E1C58"/>
    <w:rsid w:val="006E489A"/>
    <w:rsid w:val="006E7597"/>
    <w:rsid w:val="006F026B"/>
    <w:rsid w:val="006F2053"/>
    <w:rsid w:val="006F50F9"/>
    <w:rsid w:val="006F54C4"/>
    <w:rsid w:val="006F5D1E"/>
    <w:rsid w:val="006F736D"/>
    <w:rsid w:val="006F7AE2"/>
    <w:rsid w:val="00700408"/>
    <w:rsid w:val="007032BC"/>
    <w:rsid w:val="00703799"/>
    <w:rsid w:val="00703BC3"/>
    <w:rsid w:val="00705858"/>
    <w:rsid w:val="00706C11"/>
    <w:rsid w:val="007072B8"/>
    <w:rsid w:val="00707A04"/>
    <w:rsid w:val="0071000B"/>
    <w:rsid w:val="007112F8"/>
    <w:rsid w:val="0071362A"/>
    <w:rsid w:val="00713B1F"/>
    <w:rsid w:val="007158B6"/>
    <w:rsid w:val="0071595E"/>
    <w:rsid w:val="0072162E"/>
    <w:rsid w:val="00722103"/>
    <w:rsid w:val="00722D63"/>
    <w:rsid w:val="007248F4"/>
    <w:rsid w:val="00725594"/>
    <w:rsid w:val="00725A7D"/>
    <w:rsid w:val="00725D26"/>
    <w:rsid w:val="0073085C"/>
    <w:rsid w:val="007317B0"/>
    <w:rsid w:val="00732629"/>
    <w:rsid w:val="00733784"/>
    <w:rsid w:val="007346FD"/>
    <w:rsid w:val="007360A4"/>
    <w:rsid w:val="00737F27"/>
    <w:rsid w:val="007405FA"/>
    <w:rsid w:val="007408CC"/>
    <w:rsid w:val="00740A51"/>
    <w:rsid w:val="00740CAE"/>
    <w:rsid w:val="007437EA"/>
    <w:rsid w:val="00744CEC"/>
    <w:rsid w:val="00745DCA"/>
    <w:rsid w:val="00746505"/>
    <w:rsid w:val="00746D79"/>
    <w:rsid w:val="007507D9"/>
    <w:rsid w:val="00750E1D"/>
    <w:rsid w:val="007517FA"/>
    <w:rsid w:val="00753F7E"/>
    <w:rsid w:val="00754D59"/>
    <w:rsid w:val="00757406"/>
    <w:rsid w:val="00757CCF"/>
    <w:rsid w:val="00762B3B"/>
    <w:rsid w:val="00764A95"/>
    <w:rsid w:val="007654B8"/>
    <w:rsid w:val="007700DB"/>
    <w:rsid w:val="0077038B"/>
    <w:rsid w:val="00774049"/>
    <w:rsid w:val="0077667A"/>
    <w:rsid w:val="00782E73"/>
    <w:rsid w:val="0078552C"/>
    <w:rsid w:val="00785755"/>
    <w:rsid w:val="00790BB3"/>
    <w:rsid w:val="00791C4C"/>
    <w:rsid w:val="00792043"/>
    <w:rsid w:val="007933D3"/>
    <w:rsid w:val="00794613"/>
    <w:rsid w:val="00794C95"/>
    <w:rsid w:val="00794FAB"/>
    <w:rsid w:val="00796414"/>
    <w:rsid w:val="00797EDD"/>
    <w:rsid w:val="007A0A74"/>
    <w:rsid w:val="007A1C0F"/>
    <w:rsid w:val="007A38C5"/>
    <w:rsid w:val="007A3E11"/>
    <w:rsid w:val="007A4EFD"/>
    <w:rsid w:val="007A55AE"/>
    <w:rsid w:val="007A634A"/>
    <w:rsid w:val="007A7096"/>
    <w:rsid w:val="007B0322"/>
    <w:rsid w:val="007B0C79"/>
    <w:rsid w:val="007B2A15"/>
    <w:rsid w:val="007B4BDC"/>
    <w:rsid w:val="007B4D23"/>
    <w:rsid w:val="007B7074"/>
    <w:rsid w:val="007C0E3F"/>
    <w:rsid w:val="007C1C83"/>
    <w:rsid w:val="007C206C"/>
    <w:rsid w:val="007C4112"/>
    <w:rsid w:val="007C5312"/>
    <w:rsid w:val="007C5729"/>
    <w:rsid w:val="007C63E8"/>
    <w:rsid w:val="007C654A"/>
    <w:rsid w:val="007C6E2E"/>
    <w:rsid w:val="007C71F4"/>
    <w:rsid w:val="007D38D2"/>
    <w:rsid w:val="007D4D98"/>
    <w:rsid w:val="007D520D"/>
    <w:rsid w:val="007D622D"/>
    <w:rsid w:val="007D62DB"/>
    <w:rsid w:val="007D6726"/>
    <w:rsid w:val="007D7980"/>
    <w:rsid w:val="007D7BD1"/>
    <w:rsid w:val="007E0F97"/>
    <w:rsid w:val="007E18E5"/>
    <w:rsid w:val="007E4D1E"/>
    <w:rsid w:val="007E509A"/>
    <w:rsid w:val="007E5BE2"/>
    <w:rsid w:val="007E6500"/>
    <w:rsid w:val="007E7A00"/>
    <w:rsid w:val="007F0977"/>
    <w:rsid w:val="007F34AA"/>
    <w:rsid w:val="007F5460"/>
    <w:rsid w:val="0080024C"/>
    <w:rsid w:val="00800717"/>
    <w:rsid w:val="00800C69"/>
    <w:rsid w:val="008016DA"/>
    <w:rsid w:val="00802100"/>
    <w:rsid w:val="008026AC"/>
    <w:rsid w:val="008036CD"/>
    <w:rsid w:val="00803FCB"/>
    <w:rsid w:val="00804414"/>
    <w:rsid w:val="00804432"/>
    <w:rsid w:val="00804D81"/>
    <w:rsid w:val="00805BA4"/>
    <w:rsid w:val="00805FB8"/>
    <w:rsid w:val="00806745"/>
    <w:rsid w:val="00807066"/>
    <w:rsid w:val="00810A24"/>
    <w:rsid w:val="008111E4"/>
    <w:rsid w:val="00811793"/>
    <w:rsid w:val="0081301C"/>
    <w:rsid w:val="00813A8F"/>
    <w:rsid w:val="008148B9"/>
    <w:rsid w:val="00817122"/>
    <w:rsid w:val="00817DD6"/>
    <w:rsid w:val="00817E93"/>
    <w:rsid w:val="00821D97"/>
    <w:rsid w:val="00823625"/>
    <w:rsid w:val="008243BF"/>
    <w:rsid w:val="0082489E"/>
    <w:rsid w:val="00826BE1"/>
    <w:rsid w:val="008316A8"/>
    <w:rsid w:val="00833153"/>
    <w:rsid w:val="00836729"/>
    <w:rsid w:val="00842066"/>
    <w:rsid w:val="00844C0A"/>
    <w:rsid w:val="00844CCC"/>
    <w:rsid w:val="00845A9F"/>
    <w:rsid w:val="0084780F"/>
    <w:rsid w:val="0084790D"/>
    <w:rsid w:val="008513B9"/>
    <w:rsid w:val="0085353F"/>
    <w:rsid w:val="008555DC"/>
    <w:rsid w:val="00855967"/>
    <w:rsid w:val="00856334"/>
    <w:rsid w:val="00856E10"/>
    <w:rsid w:val="00860473"/>
    <w:rsid w:val="008604ED"/>
    <w:rsid w:val="008619F1"/>
    <w:rsid w:val="008629A9"/>
    <w:rsid w:val="00863AE1"/>
    <w:rsid w:val="00863EE6"/>
    <w:rsid w:val="008658F5"/>
    <w:rsid w:val="008674A3"/>
    <w:rsid w:val="00871BBE"/>
    <w:rsid w:val="0087346E"/>
    <w:rsid w:val="00873C08"/>
    <w:rsid w:val="00876F60"/>
    <w:rsid w:val="00877F6E"/>
    <w:rsid w:val="008815C0"/>
    <w:rsid w:val="00881A91"/>
    <w:rsid w:val="00882378"/>
    <w:rsid w:val="0088513A"/>
    <w:rsid w:val="00887B5B"/>
    <w:rsid w:val="00890442"/>
    <w:rsid w:val="008909FB"/>
    <w:rsid w:val="00891D92"/>
    <w:rsid w:val="00892011"/>
    <w:rsid w:val="00892CB8"/>
    <w:rsid w:val="008937F5"/>
    <w:rsid w:val="00893C19"/>
    <w:rsid w:val="008940D0"/>
    <w:rsid w:val="00894470"/>
    <w:rsid w:val="008952D6"/>
    <w:rsid w:val="00895439"/>
    <w:rsid w:val="00896B28"/>
    <w:rsid w:val="008A135E"/>
    <w:rsid w:val="008A1FC6"/>
    <w:rsid w:val="008A7ACD"/>
    <w:rsid w:val="008B5921"/>
    <w:rsid w:val="008B5DF4"/>
    <w:rsid w:val="008B6C23"/>
    <w:rsid w:val="008B7BAF"/>
    <w:rsid w:val="008C16D0"/>
    <w:rsid w:val="008C2A1A"/>
    <w:rsid w:val="008C546A"/>
    <w:rsid w:val="008D0A97"/>
    <w:rsid w:val="008D38C7"/>
    <w:rsid w:val="008D4D7B"/>
    <w:rsid w:val="008D5048"/>
    <w:rsid w:val="008D6547"/>
    <w:rsid w:val="008D6C8D"/>
    <w:rsid w:val="008E0598"/>
    <w:rsid w:val="008E14BD"/>
    <w:rsid w:val="008E2B54"/>
    <w:rsid w:val="008E2CB2"/>
    <w:rsid w:val="008E32B7"/>
    <w:rsid w:val="008E3778"/>
    <w:rsid w:val="008E37CF"/>
    <w:rsid w:val="008E4404"/>
    <w:rsid w:val="008E58C7"/>
    <w:rsid w:val="008F21B1"/>
    <w:rsid w:val="008F3744"/>
    <w:rsid w:val="008F3E57"/>
    <w:rsid w:val="008F4CE5"/>
    <w:rsid w:val="008F4E55"/>
    <w:rsid w:val="008F5021"/>
    <w:rsid w:val="008F7059"/>
    <w:rsid w:val="009016AB"/>
    <w:rsid w:val="00901DFE"/>
    <w:rsid w:val="00904807"/>
    <w:rsid w:val="00904F42"/>
    <w:rsid w:val="00905483"/>
    <w:rsid w:val="0090639C"/>
    <w:rsid w:val="0091112D"/>
    <w:rsid w:val="00913169"/>
    <w:rsid w:val="009132D8"/>
    <w:rsid w:val="00913327"/>
    <w:rsid w:val="00913F54"/>
    <w:rsid w:val="009142BF"/>
    <w:rsid w:val="009214A4"/>
    <w:rsid w:val="00923E2B"/>
    <w:rsid w:val="00925120"/>
    <w:rsid w:val="009273D3"/>
    <w:rsid w:val="009311E9"/>
    <w:rsid w:val="009317E6"/>
    <w:rsid w:val="00932FB7"/>
    <w:rsid w:val="00934879"/>
    <w:rsid w:val="0094062E"/>
    <w:rsid w:val="00940689"/>
    <w:rsid w:val="009424CD"/>
    <w:rsid w:val="00943573"/>
    <w:rsid w:val="0094365C"/>
    <w:rsid w:val="0094516C"/>
    <w:rsid w:val="00945BDC"/>
    <w:rsid w:val="00945C8F"/>
    <w:rsid w:val="009465F7"/>
    <w:rsid w:val="009476F0"/>
    <w:rsid w:val="00951C74"/>
    <w:rsid w:val="009536F4"/>
    <w:rsid w:val="00955F3C"/>
    <w:rsid w:val="00957484"/>
    <w:rsid w:val="0096009A"/>
    <w:rsid w:val="00960B1D"/>
    <w:rsid w:val="00960B8A"/>
    <w:rsid w:val="00960C81"/>
    <w:rsid w:val="009619AA"/>
    <w:rsid w:val="00965BE2"/>
    <w:rsid w:val="00965EF7"/>
    <w:rsid w:val="00971B61"/>
    <w:rsid w:val="009721BC"/>
    <w:rsid w:val="009752B5"/>
    <w:rsid w:val="00976BB6"/>
    <w:rsid w:val="009777DF"/>
    <w:rsid w:val="00980C05"/>
    <w:rsid w:val="00980C31"/>
    <w:rsid w:val="00980EF4"/>
    <w:rsid w:val="00981FCA"/>
    <w:rsid w:val="00982234"/>
    <w:rsid w:val="009852A5"/>
    <w:rsid w:val="00985307"/>
    <w:rsid w:val="00985B11"/>
    <w:rsid w:val="0099239A"/>
    <w:rsid w:val="009935FE"/>
    <w:rsid w:val="00993F52"/>
    <w:rsid w:val="009955FF"/>
    <w:rsid w:val="009A45CF"/>
    <w:rsid w:val="009A4C6F"/>
    <w:rsid w:val="009A5207"/>
    <w:rsid w:val="009A583A"/>
    <w:rsid w:val="009A6F7F"/>
    <w:rsid w:val="009B26FC"/>
    <w:rsid w:val="009B3673"/>
    <w:rsid w:val="009B3C35"/>
    <w:rsid w:val="009B6A5C"/>
    <w:rsid w:val="009B765C"/>
    <w:rsid w:val="009C0409"/>
    <w:rsid w:val="009C0470"/>
    <w:rsid w:val="009C2A19"/>
    <w:rsid w:val="009C7209"/>
    <w:rsid w:val="009D0B7B"/>
    <w:rsid w:val="009D1D83"/>
    <w:rsid w:val="009D22D1"/>
    <w:rsid w:val="009D259D"/>
    <w:rsid w:val="009E2A60"/>
    <w:rsid w:val="009E322B"/>
    <w:rsid w:val="009E5977"/>
    <w:rsid w:val="009F0F61"/>
    <w:rsid w:val="009F358B"/>
    <w:rsid w:val="009F4C54"/>
    <w:rsid w:val="00A014CF"/>
    <w:rsid w:val="00A0270F"/>
    <w:rsid w:val="00A02BEA"/>
    <w:rsid w:val="00A060A0"/>
    <w:rsid w:val="00A061D7"/>
    <w:rsid w:val="00A0657A"/>
    <w:rsid w:val="00A07F70"/>
    <w:rsid w:val="00A1055D"/>
    <w:rsid w:val="00A117A1"/>
    <w:rsid w:val="00A120CC"/>
    <w:rsid w:val="00A164DC"/>
    <w:rsid w:val="00A1664C"/>
    <w:rsid w:val="00A16AFB"/>
    <w:rsid w:val="00A20FFE"/>
    <w:rsid w:val="00A23744"/>
    <w:rsid w:val="00A2462C"/>
    <w:rsid w:val="00A24EDD"/>
    <w:rsid w:val="00A250C9"/>
    <w:rsid w:val="00A25D16"/>
    <w:rsid w:val="00A26D3C"/>
    <w:rsid w:val="00A273B0"/>
    <w:rsid w:val="00A331DF"/>
    <w:rsid w:val="00A35A55"/>
    <w:rsid w:val="00A3679F"/>
    <w:rsid w:val="00A375E9"/>
    <w:rsid w:val="00A407D9"/>
    <w:rsid w:val="00A43660"/>
    <w:rsid w:val="00A4404C"/>
    <w:rsid w:val="00A4468B"/>
    <w:rsid w:val="00A47E8D"/>
    <w:rsid w:val="00A50D9D"/>
    <w:rsid w:val="00A519DA"/>
    <w:rsid w:val="00A52D34"/>
    <w:rsid w:val="00A53000"/>
    <w:rsid w:val="00A530FC"/>
    <w:rsid w:val="00A545C6"/>
    <w:rsid w:val="00A54A60"/>
    <w:rsid w:val="00A54CCC"/>
    <w:rsid w:val="00A57243"/>
    <w:rsid w:val="00A605CA"/>
    <w:rsid w:val="00A62C96"/>
    <w:rsid w:val="00A652D0"/>
    <w:rsid w:val="00A673B9"/>
    <w:rsid w:val="00A67653"/>
    <w:rsid w:val="00A75E71"/>
    <w:rsid w:val="00A75F87"/>
    <w:rsid w:val="00A77839"/>
    <w:rsid w:val="00A77F31"/>
    <w:rsid w:val="00A800CB"/>
    <w:rsid w:val="00A80E53"/>
    <w:rsid w:val="00A824E0"/>
    <w:rsid w:val="00A854B9"/>
    <w:rsid w:val="00A90AC7"/>
    <w:rsid w:val="00A92A31"/>
    <w:rsid w:val="00A93103"/>
    <w:rsid w:val="00A95D8B"/>
    <w:rsid w:val="00A96431"/>
    <w:rsid w:val="00AA10D7"/>
    <w:rsid w:val="00AA2FC8"/>
    <w:rsid w:val="00AA4C0B"/>
    <w:rsid w:val="00AA50DF"/>
    <w:rsid w:val="00AA7645"/>
    <w:rsid w:val="00AB0079"/>
    <w:rsid w:val="00AB180A"/>
    <w:rsid w:val="00AB1956"/>
    <w:rsid w:val="00AB2BCC"/>
    <w:rsid w:val="00AB496F"/>
    <w:rsid w:val="00AB4EE2"/>
    <w:rsid w:val="00AB72A8"/>
    <w:rsid w:val="00AC0270"/>
    <w:rsid w:val="00AC3EA3"/>
    <w:rsid w:val="00AC4A0E"/>
    <w:rsid w:val="00AC792D"/>
    <w:rsid w:val="00AD0559"/>
    <w:rsid w:val="00AD1007"/>
    <w:rsid w:val="00AD1228"/>
    <w:rsid w:val="00AD3EF9"/>
    <w:rsid w:val="00AE07B9"/>
    <w:rsid w:val="00AE4883"/>
    <w:rsid w:val="00AF08FC"/>
    <w:rsid w:val="00AF0C8D"/>
    <w:rsid w:val="00AF0EF0"/>
    <w:rsid w:val="00AF3038"/>
    <w:rsid w:val="00AF76B0"/>
    <w:rsid w:val="00AF77DF"/>
    <w:rsid w:val="00B0390A"/>
    <w:rsid w:val="00B04237"/>
    <w:rsid w:val="00B0685E"/>
    <w:rsid w:val="00B122C5"/>
    <w:rsid w:val="00B125AC"/>
    <w:rsid w:val="00B12C25"/>
    <w:rsid w:val="00B14767"/>
    <w:rsid w:val="00B149F9"/>
    <w:rsid w:val="00B15952"/>
    <w:rsid w:val="00B1778E"/>
    <w:rsid w:val="00B17DA4"/>
    <w:rsid w:val="00B17EC6"/>
    <w:rsid w:val="00B220FD"/>
    <w:rsid w:val="00B22196"/>
    <w:rsid w:val="00B258A7"/>
    <w:rsid w:val="00B27006"/>
    <w:rsid w:val="00B27997"/>
    <w:rsid w:val="00B27ACF"/>
    <w:rsid w:val="00B27C03"/>
    <w:rsid w:val="00B33B03"/>
    <w:rsid w:val="00B33FB9"/>
    <w:rsid w:val="00B40C22"/>
    <w:rsid w:val="00B411DA"/>
    <w:rsid w:val="00B43B9A"/>
    <w:rsid w:val="00B43E5E"/>
    <w:rsid w:val="00B457AD"/>
    <w:rsid w:val="00B4792F"/>
    <w:rsid w:val="00B47EA7"/>
    <w:rsid w:val="00B51EB0"/>
    <w:rsid w:val="00B52EBC"/>
    <w:rsid w:val="00B52F4A"/>
    <w:rsid w:val="00B53D71"/>
    <w:rsid w:val="00B576FE"/>
    <w:rsid w:val="00B617AE"/>
    <w:rsid w:val="00B620D8"/>
    <w:rsid w:val="00B65104"/>
    <w:rsid w:val="00B657B8"/>
    <w:rsid w:val="00B65F7B"/>
    <w:rsid w:val="00B739CE"/>
    <w:rsid w:val="00B74FEF"/>
    <w:rsid w:val="00B753AA"/>
    <w:rsid w:val="00B76448"/>
    <w:rsid w:val="00B7696B"/>
    <w:rsid w:val="00B801E2"/>
    <w:rsid w:val="00B812F0"/>
    <w:rsid w:val="00B82631"/>
    <w:rsid w:val="00B846A1"/>
    <w:rsid w:val="00B84920"/>
    <w:rsid w:val="00B84EE5"/>
    <w:rsid w:val="00B8556A"/>
    <w:rsid w:val="00B85C63"/>
    <w:rsid w:val="00B85CA3"/>
    <w:rsid w:val="00B8631F"/>
    <w:rsid w:val="00B86CCA"/>
    <w:rsid w:val="00B86DA2"/>
    <w:rsid w:val="00B870B2"/>
    <w:rsid w:val="00B872F9"/>
    <w:rsid w:val="00B9251A"/>
    <w:rsid w:val="00B928E6"/>
    <w:rsid w:val="00B93D79"/>
    <w:rsid w:val="00B941B8"/>
    <w:rsid w:val="00B94832"/>
    <w:rsid w:val="00B969E4"/>
    <w:rsid w:val="00BA10CE"/>
    <w:rsid w:val="00BA3979"/>
    <w:rsid w:val="00BA4373"/>
    <w:rsid w:val="00BA4413"/>
    <w:rsid w:val="00BA63AC"/>
    <w:rsid w:val="00BA65C8"/>
    <w:rsid w:val="00BA736E"/>
    <w:rsid w:val="00BA7AF7"/>
    <w:rsid w:val="00BA7FF6"/>
    <w:rsid w:val="00BB1DF0"/>
    <w:rsid w:val="00BB2074"/>
    <w:rsid w:val="00BB4A89"/>
    <w:rsid w:val="00BB544E"/>
    <w:rsid w:val="00BB7B3D"/>
    <w:rsid w:val="00BC1D7F"/>
    <w:rsid w:val="00BC3E3A"/>
    <w:rsid w:val="00BC64A7"/>
    <w:rsid w:val="00BC7F58"/>
    <w:rsid w:val="00BD01D3"/>
    <w:rsid w:val="00BD1E1D"/>
    <w:rsid w:val="00BD2BB2"/>
    <w:rsid w:val="00BE23BD"/>
    <w:rsid w:val="00BE2BED"/>
    <w:rsid w:val="00BE2C1D"/>
    <w:rsid w:val="00BE35E4"/>
    <w:rsid w:val="00BE48A7"/>
    <w:rsid w:val="00BE5183"/>
    <w:rsid w:val="00BE5777"/>
    <w:rsid w:val="00BE5AE9"/>
    <w:rsid w:val="00BE628A"/>
    <w:rsid w:val="00BE7938"/>
    <w:rsid w:val="00BE7B46"/>
    <w:rsid w:val="00BF08CC"/>
    <w:rsid w:val="00BF6173"/>
    <w:rsid w:val="00BF6DED"/>
    <w:rsid w:val="00C012A3"/>
    <w:rsid w:val="00C01758"/>
    <w:rsid w:val="00C02455"/>
    <w:rsid w:val="00C02EA9"/>
    <w:rsid w:val="00C104E9"/>
    <w:rsid w:val="00C11941"/>
    <w:rsid w:val="00C12032"/>
    <w:rsid w:val="00C13ED2"/>
    <w:rsid w:val="00C13FF5"/>
    <w:rsid w:val="00C163D2"/>
    <w:rsid w:val="00C1660C"/>
    <w:rsid w:val="00C16F19"/>
    <w:rsid w:val="00C20E2A"/>
    <w:rsid w:val="00C218F3"/>
    <w:rsid w:val="00C2319D"/>
    <w:rsid w:val="00C23587"/>
    <w:rsid w:val="00C23F25"/>
    <w:rsid w:val="00C25734"/>
    <w:rsid w:val="00C25B5D"/>
    <w:rsid w:val="00C275B0"/>
    <w:rsid w:val="00C27BB8"/>
    <w:rsid w:val="00C30319"/>
    <w:rsid w:val="00C32444"/>
    <w:rsid w:val="00C34C61"/>
    <w:rsid w:val="00C3542E"/>
    <w:rsid w:val="00C361EE"/>
    <w:rsid w:val="00C36D22"/>
    <w:rsid w:val="00C36EB4"/>
    <w:rsid w:val="00C371AA"/>
    <w:rsid w:val="00C3764A"/>
    <w:rsid w:val="00C42B48"/>
    <w:rsid w:val="00C45708"/>
    <w:rsid w:val="00C47346"/>
    <w:rsid w:val="00C50AC5"/>
    <w:rsid w:val="00C50BAD"/>
    <w:rsid w:val="00C51201"/>
    <w:rsid w:val="00C516BA"/>
    <w:rsid w:val="00C51EA9"/>
    <w:rsid w:val="00C52A7B"/>
    <w:rsid w:val="00C62560"/>
    <w:rsid w:val="00C6324C"/>
    <w:rsid w:val="00C6605F"/>
    <w:rsid w:val="00C66BDE"/>
    <w:rsid w:val="00C679AA"/>
    <w:rsid w:val="00C7055D"/>
    <w:rsid w:val="00C724CF"/>
    <w:rsid w:val="00C72C7D"/>
    <w:rsid w:val="00C734AE"/>
    <w:rsid w:val="00C75972"/>
    <w:rsid w:val="00C808E5"/>
    <w:rsid w:val="00C819FF"/>
    <w:rsid w:val="00C82792"/>
    <w:rsid w:val="00C82DF9"/>
    <w:rsid w:val="00C838CA"/>
    <w:rsid w:val="00C864F6"/>
    <w:rsid w:val="00C872EC"/>
    <w:rsid w:val="00C90B80"/>
    <w:rsid w:val="00C92682"/>
    <w:rsid w:val="00C948FD"/>
    <w:rsid w:val="00C95649"/>
    <w:rsid w:val="00C96424"/>
    <w:rsid w:val="00CA023C"/>
    <w:rsid w:val="00CA0E5A"/>
    <w:rsid w:val="00CA1373"/>
    <w:rsid w:val="00CA2D53"/>
    <w:rsid w:val="00CA315C"/>
    <w:rsid w:val="00CA62C6"/>
    <w:rsid w:val="00CA6DB5"/>
    <w:rsid w:val="00CA7683"/>
    <w:rsid w:val="00CB0606"/>
    <w:rsid w:val="00CB1847"/>
    <w:rsid w:val="00CB1872"/>
    <w:rsid w:val="00CB2146"/>
    <w:rsid w:val="00CB43D5"/>
    <w:rsid w:val="00CB466F"/>
    <w:rsid w:val="00CB47C8"/>
    <w:rsid w:val="00CB57A5"/>
    <w:rsid w:val="00CB611E"/>
    <w:rsid w:val="00CC008B"/>
    <w:rsid w:val="00CC0BD9"/>
    <w:rsid w:val="00CC1B2F"/>
    <w:rsid w:val="00CC3084"/>
    <w:rsid w:val="00CC40D6"/>
    <w:rsid w:val="00CC6BCB"/>
    <w:rsid w:val="00CC76F9"/>
    <w:rsid w:val="00CD066B"/>
    <w:rsid w:val="00CD081C"/>
    <w:rsid w:val="00CD2BED"/>
    <w:rsid w:val="00CD4029"/>
    <w:rsid w:val="00CD46E2"/>
    <w:rsid w:val="00CD4D37"/>
    <w:rsid w:val="00CD5FDD"/>
    <w:rsid w:val="00CE0F00"/>
    <w:rsid w:val="00CE27C4"/>
    <w:rsid w:val="00CE47D7"/>
    <w:rsid w:val="00CE66CC"/>
    <w:rsid w:val="00CE6CE8"/>
    <w:rsid w:val="00CF14CB"/>
    <w:rsid w:val="00CF19FB"/>
    <w:rsid w:val="00CF1F27"/>
    <w:rsid w:val="00CF2429"/>
    <w:rsid w:val="00CF33EA"/>
    <w:rsid w:val="00CF383D"/>
    <w:rsid w:val="00CF5663"/>
    <w:rsid w:val="00CF6069"/>
    <w:rsid w:val="00D00D0B"/>
    <w:rsid w:val="00D01E3C"/>
    <w:rsid w:val="00D04B69"/>
    <w:rsid w:val="00D063B8"/>
    <w:rsid w:val="00D06A9E"/>
    <w:rsid w:val="00D079B5"/>
    <w:rsid w:val="00D10891"/>
    <w:rsid w:val="00D11772"/>
    <w:rsid w:val="00D169D3"/>
    <w:rsid w:val="00D210A1"/>
    <w:rsid w:val="00D25309"/>
    <w:rsid w:val="00D25983"/>
    <w:rsid w:val="00D26930"/>
    <w:rsid w:val="00D27117"/>
    <w:rsid w:val="00D315FB"/>
    <w:rsid w:val="00D31E16"/>
    <w:rsid w:val="00D33AB0"/>
    <w:rsid w:val="00D33E14"/>
    <w:rsid w:val="00D340FE"/>
    <w:rsid w:val="00D34D4F"/>
    <w:rsid w:val="00D3748E"/>
    <w:rsid w:val="00D3771D"/>
    <w:rsid w:val="00D403F6"/>
    <w:rsid w:val="00D4081B"/>
    <w:rsid w:val="00D40CC4"/>
    <w:rsid w:val="00D417B1"/>
    <w:rsid w:val="00D41A86"/>
    <w:rsid w:val="00D42E34"/>
    <w:rsid w:val="00D43D2C"/>
    <w:rsid w:val="00D44024"/>
    <w:rsid w:val="00D45C5C"/>
    <w:rsid w:val="00D464D8"/>
    <w:rsid w:val="00D47003"/>
    <w:rsid w:val="00D47437"/>
    <w:rsid w:val="00D47FEA"/>
    <w:rsid w:val="00D5018B"/>
    <w:rsid w:val="00D52242"/>
    <w:rsid w:val="00D52B6C"/>
    <w:rsid w:val="00D52FEC"/>
    <w:rsid w:val="00D5327E"/>
    <w:rsid w:val="00D537FA"/>
    <w:rsid w:val="00D54E0F"/>
    <w:rsid w:val="00D5547D"/>
    <w:rsid w:val="00D555D3"/>
    <w:rsid w:val="00D5569C"/>
    <w:rsid w:val="00D56206"/>
    <w:rsid w:val="00D61BB7"/>
    <w:rsid w:val="00D63187"/>
    <w:rsid w:val="00D6363A"/>
    <w:rsid w:val="00D63A69"/>
    <w:rsid w:val="00D656F6"/>
    <w:rsid w:val="00D6721A"/>
    <w:rsid w:val="00D70A8E"/>
    <w:rsid w:val="00D736F0"/>
    <w:rsid w:val="00D74087"/>
    <w:rsid w:val="00D7435B"/>
    <w:rsid w:val="00D75C25"/>
    <w:rsid w:val="00D76B38"/>
    <w:rsid w:val="00D80D99"/>
    <w:rsid w:val="00D81094"/>
    <w:rsid w:val="00D81783"/>
    <w:rsid w:val="00D874AC"/>
    <w:rsid w:val="00D91606"/>
    <w:rsid w:val="00D91A75"/>
    <w:rsid w:val="00D91D06"/>
    <w:rsid w:val="00D9270A"/>
    <w:rsid w:val="00D937A0"/>
    <w:rsid w:val="00D94A72"/>
    <w:rsid w:val="00D9503C"/>
    <w:rsid w:val="00D958D5"/>
    <w:rsid w:val="00DA030B"/>
    <w:rsid w:val="00DA2B5B"/>
    <w:rsid w:val="00DA497E"/>
    <w:rsid w:val="00DA56C7"/>
    <w:rsid w:val="00DB3096"/>
    <w:rsid w:val="00DB35AD"/>
    <w:rsid w:val="00DB5CB5"/>
    <w:rsid w:val="00DB6965"/>
    <w:rsid w:val="00DB69A7"/>
    <w:rsid w:val="00DB7F17"/>
    <w:rsid w:val="00DC2476"/>
    <w:rsid w:val="00DC255A"/>
    <w:rsid w:val="00DC5465"/>
    <w:rsid w:val="00DC70AE"/>
    <w:rsid w:val="00DC7634"/>
    <w:rsid w:val="00DD1613"/>
    <w:rsid w:val="00DD1A7B"/>
    <w:rsid w:val="00DD3F33"/>
    <w:rsid w:val="00DD585F"/>
    <w:rsid w:val="00DD5DC8"/>
    <w:rsid w:val="00DD6C59"/>
    <w:rsid w:val="00DD70AA"/>
    <w:rsid w:val="00DD73EF"/>
    <w:rsid w:val="00DD79F6"/>
    <w:rsid w:val="00DD7F74"/>
    <w:rsid w:val="00DE12BE"/>
    <w:rsid w:val="00DE1A3A"/>
    <w:rsid w:val="00DE23E8"/>
    <w:rsid w:val="00DE29EC"/>
    <w:rsid w:val="00DE46D5"/>
    <w:rsid w:val="00DE51F3"/>
    <w:rsid w:val="00DE560B"/>
    <w:rsid w:val="00DE6DE4"/>
    <w:rsid w:val="00DF1810"/>
    <w:rsid w:val="00DF1AFA"/>
    <w:rsid w:val="00DF1B82"/>
    <w:rsid w:val="00DF253E"/>
    <w:rsid w:val="00DF2B45"/>
    <w:rsid w:val="00DF2F94"/>
    <w:rsid w:val="00DF40B7"/>
    <w:rsid w:val="00DF6990"/>
    <w:rsid w:val="00E0115F"/>
    <w:rsid w:val="00E0128B"/>
    <w:rsid w:val="00E02799"/>
    <w:rsid w:val="00E03EE2"/>
    <w:rsid w:val="00E06622"/>
    <w:rsid w:val="00E06658"/>
    <w:rsid w:val="00E10D8E"/>
    <w:rsid w:val="00E118DB"/>
    <w:rsid w:val="00E11CE1"/>
    <w:rsid w:val="00E139A9"/>
    <w:rsid w:val="00E14F1D"/>
    <w:rsid w:val="00E155F0"/>
    <w:rsid w:val="00E16DFE"/>
    <w:rsid w:val="00E16F32"/>
    <w:rsid w:val="00E21DDA"/>
    <w:rsid w:val="00E221DF"/>
    <w:rsid w:val="00E24A28"/>
    <w:rsid w:val="00E24F4A"/>
    <w:rsid w:val="00E251B0"/>
    <w:rsid w:val="00E254EF"/>
    <w:rsid w:val="00E259BA"/>
    <w:rsid w:val="00E25FB1"/>
    <w:rsid w:val="00E265D8"/>
    <w:rsid w:val="00E26ECF"/>
    <w:rsid w:val="00E275EE"/>
    <w:rsid w:val="00E30F1C"/>
    <w:rsid w:val="00E31157"/>
    <w:rsid w:val="00E34E08"/>
    <w:rsid w:val="00E36535"/>
    <w:rsid w:val="00E36B98"/>
    <w:rsid w:val="00E36E11"/>
    <w:rsid w:val="00E372A9"/>
    <w:rsid w:val="00E4209A"/>
    <w:rsid w:val="00E429D8"/>
    <w:rsid w:val="00E42EF2"/>
    <w:rsid w:val="00E43FDE"/>
    <w:rsid w:val="00E45215"/>
    <w:rsid w:val="00E45AC4"/>
    <w:rsid w:val="00E4660F"/>
    <w:rsid w:val="00E47301"/>
    <w:rsid w:val="00E47861"/>
    <w:rsid w:val="00E47B35"/>
    <w:rsid w:val="00E507B1"/>
    <w:rsid w:val="00E518D8"/>
    <w:rsid w:val="00E51D4F"/>
    <w:rsid w:val="00E5384F"/>
    <w:rsid w:val="00E56104"/>
    <w:rsid w:val="00E62E43"/>
    <w:rsid w:val="00E63724"/>
    <w:rsid w:val="00E63880"/>
    <w:rsid w:val="00E64E17"/>
    <w:rsid w:val="00E66A91"/>
    <w:rsid w:val="00E67938"/>
    <w:rsid w:val="00E70230"/>
    <w:rsid w:val="00E72835"/>
    <w:rsid w:val="00E7354B"/>
    <w:rsid w:val="00E73F84"/>
    <w:rsid w:val="00E779F8"/>
    <w:rsid w:val="00E812B6"/>
    <w:rsid w:val="00E82FD7"/>
    <w:rsid w:val="00E83836"/>
    <w:rsid w:val="00E83A5C"/>
    <w:rsid w:val="00E85E6A"/>
    <w:rsid w:val="00E9079D"/>
    <w:rsid w:val="00E9175F"/>
    <w:rsid w:val="00E91DBE"/>
    <w:rsid w:val="00E921BA"/>
    <w:rsid w:val="00E92C62"/>
    <w:rsid w:val="00E93D24"/>
    <w:rsid w:val="00E957DE"/>
    <w:rsid w:val="00E97499"/>
    <w:rsid w:val="00EA139A"/>
    <w:rsid w:val="00EA2E63"/>
    <w:rsid w:val="00EA3D3C"/>
    <w:rsid w:val="00EA3E75"/>
    <w:rsid w:val="00EA6B9A"/>
    <w:rsid w:val="00EB1A55"/>
    <w:rsid w:val="00EB3281"/>
    <w:rsid w:val="00EB46DA"/>
    <w:rsid w:val="00EB5B36"/>
    <w:rsid w:val="00EC356A"/>
    <w:rsid w:val="00EC607D"/>
    <w:rsid w:val="00EC65C4"/>
    <w:rsid w:val="00EC7CC3"/>
    <w:rsid w:val="00ED73A2"/>
    <w:rsid w:val="00ED7A04"/>
    <w:rsid w:val="00EE09BA"/>
    <w:rsid w:val="00EE0E9B"/>
    <w:rsid w:val="00EE12DD"/>
    <w:rsid w:val="00EE2466"/>
    <w:rsid w:val="00EE50A4"/>
    <w:rsid w:val="00EE7A88"/>
    <w:rsid w:val="00EF0535"/>
    <w:rsid w:val="00EF175F"/>
    <w:rsid w:val="00EF25EA"/>
    <w:rsid w:val="00EF2B7E"/>
    <w:rsid w:val="00EF515F"/>
    <w:rsid w:val="00F0260E"/>
    <w:rsid w:val="00F02DEE"/>
    <w:rsid w:val="00F0354A"/>
    <w:rsid w:val="00F058D3"/>
    <w:rsid w:val="00F06DF1"/>
    <w:rsid w:val="00F102EC"/>
    <w:rsid w:val="00F1068A"/>
    <w:rsid w:val="00F134B3"/>
    <w:rsid w:val="00F15E11"/>
    <w:rsid w:val="00F16708"/>
    <w:rsid w:val="00F16A71"/>
    <w:rsid w:val="00F20468"/>
    <w:rsid w:val="00F208B8"/>
    <w:rsid w:val="00F227B1"/>
    <w:rsid w:val="00F23457"/>
    <w:rsid w:val="00F23C48"/>
    <w:rsid w:val="00F248F8"/>
    <w:rsid w:val="00F27EBD"/>
    <w:rsid w:val="00F31325"/>
    <w:rsid w:val="00F31B4E"/>
    <w:rsid w:val="00F32D4A"/>
    <w:rsid w:val="00F33EB3"/>
    <w:rsid w:val="00F348DA"/>
    <w:rsid w:val="00F40B27"/>
    <w:rsid w:val="00F421D2"/>
    <w:rsid w:val="00F42C25"/>
    <w:rsid w:val="00F433BC"/>
    <w:rsid w:val="00F43494"/>
    <w:rsid w:val="00F43BAE"/>
    <w:rsid w:val="00F44FE1"/>
    <w:rsid w:val="00F45DC6"/>
    <w:rsid w:val="00F46494"/>
    <w:rsid w:val="00F46B94"/>
    <w:rsid w:val="00F512F6"/>
    <w:rsid w:val="00F51B11"/>
    <w:rsid w:val="00F530D0"/>
    <w:rsid w:val="00F558AB"/>
    <w:rsid w:val="00F56678"/>
    <w:rsid w:val="00F609B4"/>
    <w:rsid w:val="00F61D89"/>
    <w:rsid w:val="00F652CA"/>
    <w:rsid w:val="00F657FE"/>
    <w:rsid w:val="00F66488"/>
    <w:rsid w:val="00F66D8C"/>
    <w:rsid w:val="00F67BB2"/>
    <w:rsid w:val="00F70206"/>
    <w:rsid w:val="00F714FA"/>
    <w:rsid w:val="00F729CF"/>
    <w:rsid w:val="00F73160"/>
    <w:rsid w:val="00F73719"/>
    <w:rsid w:val="00F7440D"/>
    <w:rsid w:val="00F774AB"/>
    <w:rsid w:val="00F778AB"/>
    <w:rsid w:val="00F8065D"/>
    <w:rsid w:val="00F80B96"/>
    <w:rsid w:val="00F81B42"/>
    <w:rsid w:val="00F83111"/>
    <w:rsid w:val="00F84490"/>
    <w:rsid w:val="00F84779"/>
    <w:rsid w:val="00F84C6B"/>
    <w:rsid w:val="00F85761"/>
    <w:rsid w:val="00F8615D"/>
    <w:rsid w:val="00F86ABB"/>
    <w:rsid w:val="00F91C13"/>
    <w:rsid w:val="00F939BA"/>
    <w:rsid w:val="00F95484"/>
    <w:rsid w:val="00FA0FB1"/>
    <w:rsid w:val="00FA1C48"/>
    <w:rsid w:val="00FA21E0"/>
    <w:rsid w:val="00FA405C"/>
    <w:rsid w:val="00FA45A1"/>
    <w:rsid w:val="00FA6191"/>
    <w:rsid w:val="00FA6686"/>
    <w:rsid w:val="00FA6AC4"/>
    <w:rsid w:val="00FA6AF9"/>
    <w:rsid w:val="00FB0FDD"/>
    <w:rsid w:val="00FB2914"/>
    <w:rsid w:val="00FB3555"/>
    <w:rsid w:val="00FB5BF4"/>
    <w:rsid w:val="00FB5C3E"/>
    <w:rsid w:val="00FB670D"/>
    <w:rsid w:val="00FC2B09"/>
    <w:rsid w:val="00FC7543"/>
    <w:rsid w:val="00FD068B"/>
    <w:rsid w:val="00FD4242"/>
    <w:rsid w:val="00FD4E8A"/>
    <w:rsid w:val="00FD587B"/>
    <w:rsid w:val="00FD7648"/>
    <w:rsid w:val="00FE2E90"/>
    <w:rsid w:val="00FE5714"/>
    <w:rsid w:val="00FE663C"/>
    <w:rsid w:val="00FE7E36"/>
    <w:rsid w:val="00FF2B49"/>
    <w:rsid w:val="00FF411F"/>
    <w:rsid w:val="00FF467D"/>
    <w:rsid w:val="00FF4AA4"/>
    <w:rsid w:val="00FF559C"/>
    <w:rsid w:val="00FF65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qFormat/>
    <w:rsid w:val="00D80D99"/>
    <w:pPr>
      <w:numPr>
        <w:ilvl w:val="1"/>
      </w:numPr>
      <w:tabs>
        <w:tab w:val="clear" w:pos="4112"/>
        <w:tab w:val="num" w:pos="567"/>
      </w:tabs>
      <w:spacing w:after="200"/>
      <w:ind w:left="567"/>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92CD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92CDA"/>
    <w:rPr>
      <w:rFonts w:ascii="Times New Roman" w:hAnsi="Times New Roman" w:cs="Times New Roman"/>
      <w:noProof/>
      <w:sz w:val="24"/>
    </w:rPr>
  </w:style>
  <w:style w:type="paragraph" w:customStyle="1" w:styleId="EndNoteBibliography">
    <w:name w:val="EndNote Bibliography"/>
    <w:basedOn w:val="Normal"/>
    <w:link w:val="EndNoteBibliographyChar"/>
    <w:rsid w:val="00192CDA"/>
    <w:rPr>
      <w:rFonts w:cs="Times New Roman"/>
      <w:noProof/>
    </w:rPr>
  </w:style>
  <w:style w:type="character" w:customStyle="1" w:styleId="EndNoteBibliographyChar">
    <w:name w:val="EndNote Bibliography Char"/>
    <w:basedOn w:val="DefaultParagraphFont"/>
    <w:link w:val="EndNoteBibliography"/>
    <w:rsid w:val="00192CDA"/>
    <w:rPr>
      <w:rFonts w:ascii="Times New Roman" w:hAnsi="Times New Roman" w:cs="Times New Roman"/>
      <w:noProof/>
      <w:sz w:val="24"/>
    </w:rPr>
  </w:style>
  <w:style w:type="paragraph" w:customStyle="1" w:styleId="Normalutaninnrykk">
    <w:name w:val="Normal utan innrykk"/>
    <w:basedOn w:val="Normal"/>
    <w:qFormat/>
    <w:rsid w:val="00E51D4F"/>
    <w:pPr>
      <w:spacing w:before="0" w:after="0" w:line="480" w:lineRule="auto"/>
    </w:pPr>
    <w:rPr>
      <w:rFonts w:eastAsiaTheme="minorEastAsia"/>
      <w:lang w:val="en-GB" w:eastAsia="zh-CN"/>
    </w:rPr>
  </w:style>
  <w:style w:type="paragraph" w:customStyle="1" w:styleId="Tabelltekst">
    <w:name w:val="Tabelltekst"/>
    <w:basedOn w:val="Normal"/>
    <w:autoRedefine/>
    <w:qFormat/>
    <w:rsid w:val="00422B55"/>
    <w:pPr>
      <w:spacing w:before="60" w:after="0"/>
      <w:ind w:left="113" w:right="113"/>
    </w:pPr>
    <w:rPr>
      <w:rFonts w:eastAsiaTheme="minorEastAsia"/>
      <w:sz w:val="18"/>
      <w:lang w:eastAsia="nb-NO"/>
    </w:rPr>
  </w:style>
  <w:style w:type="numbering" w:customStyle="1" w:styleId="NoList1">
    <w:name w:val="No List1"/>
    <w:next w:val="NoList"/>
    <w:uiPriority w:val="99"/>
    <w:semiHidden/>
    <w:unhideWhenUsed/>
    <w:rsid w:val="00D44024"/>
  </w:style>
  <w:style w:type="paragraph" w:styleId="ListBullet">
    <w:name w:val="List Bullet"/>
    <w:basedOn w:val="Normal"/>
    <w:uiPriority w:val="99"/>
    <w:semiHidden/>
    <w:unhideWhenUsed/>
    <w:rsid w:val="00D44024"/>
    <w:pPr>
      <w:numPr>
        <w:numId w:val="6"/>
      </w:numPr>
      <w:spacing w:before="0" w:after="0" w:line="480" w:lineRule="auto"/>
      <w:contextualSpacing/>
    </w:pPr>
    <w:rPr>
      <w:rFonts w:eastAsiaTheme="minorEastAsia"/>
      <w:lang w:val="en-GB" w:eastAsia="zh-CN"/>
    </w:rPr>
  </w:style>
  <w:style w:type="character" w:customStyle="1" w:styleId="ListParagraphChar">
    <w:name w:val="List Paragraph Char"/>
    <w:basedOn w:val="DefaultParagraphFont"/>
    <w:link w:val="ListParagraph"/>
    <w:uiPriority w:val="34"/>
    <w:rsid w:val="00D44024"/>
    <w:rPr>
      <w:rFonts w:ascii="Times New Roman" w:eastAsia="Cambria" w:hAnsi="Times New Roman" w:cs="Times New Roman"/>
      <w:sz w:val="24"/>
      <w:szCs w:val="24"/>
    </w:rPr>
  </w:style>
  <w:style w:type="paragraph" w:styleId="BodyText">
    <w:name w:val="Body Text"/>
    <w:basedOn w:val="Normal"/>
    <w:link w:val="BodyTextChar"/>
    <w:uiPriority w:val="99"/>
    <w:semiHidden/>
    <w:unhideWhenUsed/>
    <w:rsid w:val="00D44024"/>
    <w:pPr>
      <w:spacing w:before="0" w:after="120" w:line="480" w:lineRule="auto"/>
      <w:ind w:firstLine="709"/>
    </w:pPr>
    <w:rPr>
      <w:rFonts w:eastAsiaTheme="minorEastAsia"/>
      <w:lang w:val="en-GB" w:eastAsia="zh-CN"/>
    </w:rPr>
  </w:style>
  <w:style w:type="character" w:customStyle="1" w:styleId="BodyTextChar">
    <w:name w:val="Body Text Char"/>
    <w:basedOn w:val="DefaultParagraphFont"/>
    <w:link w:val="BodyText"/>
    <w:uiPriority w:val="99"/>
    <w:semiHidden/>
    <w:rsid w:val="00D44024"/>
    <w:rPr>
      <w:rFonts w:ascii="Times New Roman" w:eastAsiaTheme="minorEastAsia" w:hAnsi="Times New Roman"/>
      <w:sz w:val="24"/>
      <w:lang w:val="en-GB" w:eastAsia="zh-CN"/>
    </w:rPr>
  </w:style>
  <w:style w:type="table" w:customStyle="1" w:styleId="TableGrid4">
    <w:name w:val="Table Grid4"/>
    <w:basedOn w:val="TableNormal"/>
    <w:next w:val="TableGrid"/>
    <w:uiPriority w:val="59"/>
    <w:rsid w:val="00D44024"/>
    <w:pPr>
      <w:spacing w:after="0" w:line="240" w:lineRule="auto"/>
    </w:pPr>
    <w:rPr>
      <w:rFonts w:asciiTheme="minorHAnsi" w:eastAsiaTheme="minorEastAsia" w:hAnsiTheme="minorHAnsi"/>
      <w:lang w:val="nn-N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44024"/>
    <w:pPr>
      <w:spacing w:after="0" w:line="240" w:lineRule="auto"/>
    </w:pPr>
    <w:rPr>
      <w:rFonts w:asciiTheme="minorHAnsi" w:eastAsiaTheme="minorEastAsia" w:hAnsiTheme="minorHAnsi"/>
      <w:lang w:val="nb-N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pptekst">
    <w:name w:val="Topptekst"/>
    <w:basedOn w:val="Normalutaninnrykk"/>
    <w:qFormat/>
    <w:rsid w:val="00D44024"/>
    <w:rPr>
      <w:caps/>
      <w:lang w:val="en-US"/>
    </w:rPr>
  </w:style>
  <w:style w:type="paragraph" w:customStyle="1" w:styleId="References">
    <w:name w:val="References"/>
    <w:basedOn w:val="Normal"/>
    <w:qFormat/>
    <w:rsid w:val="00D44024"/>
    <w:pPr>
      <w:spacing w:before="0" w:after="0" w:line="480" w:lineRule="auto"/>
      <w:ind w:left="720" w:hanging="720"/>
    </w:pPr>
    <w:rPr>
      <w:rFonts w:eastAsiaTheme="minorEastAsia" w:cs="Times New Roman"/>
      <w:noProof/>
      <w:lang w:val="en-GB" w:eastAsia="zh-CN"/>
    </w:rPr>
  </w:style>
  <w:style w:type="character" w:styleId="PageNumber">
    <w:name w:val="page number"/>
    <w:basedOn w:val="DefaultParagraphFont"/>
    <w:rsid w:val="00D44024"/>
  </w:style>
  <w:style w:type="table" w:customStyle="1" w:styleId="TableGrid11">
    <w:name w:val="Table Grid11"/>
    <w:basedOn w:val="TableNormal"/>
    <w:next w:val="TableGrid"/>
    <w:uiPriority w:val="59"/>
    <w:rsid w:val="00D44024"/>
    <w:pPr>
      <w:spacing w:after="0" w:line="240" w:lineRule="auto"/>
    </w:pPr>
    <w:rPr>
      <w:rFonts w:asciiTheme="minorHAnsi" w:eastAsiaTheme="minorEastAsia" w:hAnsiTheme="minorHAnsi" w:cs="Times New Roman"/>
      <w:lang w:val="nb-NO"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44024"/>
    <w:pPr>
      <w:spacing w:after="0" w:line="240" w:lineRule="auto"/>
    </w:pPr>
    <w:rPr>
      <w:rFonts w:asciiTheme="minorHAnsi" w:eastAsiaTheme="minorEastAsia" w:hAnsiTheme="minorHAnsi" w:cs="Times New Roman"/>
      <w:lang w:val="nb-NO"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D44024"/>
  </w:style>
  <w:style w:type="table" w:customStyle="1" w:styleId="TableGrid3">
    <w:name w:val="Table Grid3"/>
    <w:basedOn w:val="TableNormal"/>
    <w:next w:val="TableGrid"/>
    <w:uiPriority w:val="59"/>
    <w:rsid w:val="00D44024"/>
    <w:pPr>
      <w:spacing w:after="0" w:line="240" w:lineRule="auto"/>
    </w:pPr>
    <w:rPr>
      <w:rFonts w:asciiTheme="minorHAnsi" w:eastAsiaTheme="minorEastAsia" w:hAnsiTheme="minorHAnsi"/>
      <w:lang w:val="nb-N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4024"/>
    <w:rPr>
      <w:color w:val="808080"/>
    </w:rPr>
  </w:style>
  <w:style w:type="paragraph" w:styleId="TOCHeading">
    <w:name w:val="TOC Heading"/>
    <w:basedOn w:val="Heading1"/>
    <w:next w:val="Normal"/>
    <w:uiPriority w:val="39"/>
    <w:unhideWhenUsed/>
    <w:qFormat/>
    <w:rsid w:val="00D44024"/>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eastAsia="ja-JP"/>
    </w:rPr>
  </w:style>
  <w:style w:type="paragraph" w:styleId="TOC1">
    <w:name w:val="toc 1"/>
    <w:basedOn w:val="Normal"/>
    <w:next w:val="Normal"/>
    <w:autoRedefine/>
    <w:uiPriority w:val="39"/>
    <w:unhideWhenUsed/>
    <w:qFormat/>
    <w:rsid w:val="00D44024"/>
    <w:pPr>
      <w:spacing w:before="0" w:after="100" w:line="480" w:lineRule="auto"/>
      <w:ind w:firstLine="709"/>
    </w:pPr>
    <w:rPr>
      <w:rFonts w:eastAsiaTheme="minorEastAsia"/>
      <w:lang w:val="en-GB" w:eastAsia="zh-CN"/>
    </w:rPr>
  </w:style>
  <w:style w:type="paragraph" w:styleId="TOC2">
    <w:name w:val="toc 2"/>
    <w:basedOn w:val="Normal"/>
    <w:next w:val="Normal"/>
    <w:autoRedefine/>
    <w:uiPriority w:val="39"/>
    <w:unhideWhenUsed/>
    <w:qFormat/>
    <w:rsid w:val="00D44024"/>
    <w:pPr>
      <w:spacing w:before="0" w:after="100" w:line="480" w:lineRule="auto"/>
      <w:ind w:left="240" w:firstLine="709"/>
    </w:pPr>
    <w:rPr>
      <w:rFonts w:eastAsiaTheme="minorEastAsia"/>
      <w:lang w:val="en-GB" w:eastAsia="zh-CN"/>
    </w:rPr>
  </w:style>
  <w:style w:type="paragraph" w:styleId="TOC3">
    <w:name w:val="toc 3"/>
    <w:basedOn w:val="Normal"/>
    <w:next w:val="Normal"/>
    <w:autoRedefine/>
    <w:uiPriority w:val="39"/>
    <w:unhideWhenUsed/>
    <w:qFormat/>
    <w:rsid w:val="00D44024"/>
    <w:pPr>
      <w:spacing w:before="0" w:after="100" w:line="480" w:lineRule="auto"/>
      <w:ind w:left="480" w:firstLine="709"/>
    </w:pPr>
    <w:rPr>
      <w:rFonts w:eastAsiaTheme="minorEastAsia"/>
      <w:lang w:val="en-GB" w:eastAsia="zh-CN"/>
    </w:rPr>
  </w:style>
  <w:style w:type="paragraph" w:styleId="HTMLPreformatted">
    <w:name w:val="HTML Preformatted"/>
    <w:basedOn w:val="Normal"/>
    <w:link w:val="HTMLPreformattedChar"/>
    <w:uiPriority w:val="99"/>
    <w:semiHidden/>
    <w:unhideWhenUsed/>
    <w:rsid w:val="00D440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nb-NO" w:eastAsia="zh-CN"/>
    </w:rPr>
  </w:style>
  <w:style w:type="character" w:customStyle="1" w:styleId="HTMLPreformattedChar">
    <w:name w:val="HTML Preformatted Char"/>
    <w:basedOn w:val="DefaultParagraphFont"/>
    <w:link w:val="HTMLPreformatted"/>
    <w:uiPriority w:val="99"/>
    <w:semiHidden/>
    <w:rsid w:val="00D44024"/>
    <w:rPr>
      <w:rFonts w:ascii="Courier New" w:eastAsia="Times New Roman" w:hAnsi="Courier New" w:cs="Courier New"/>
      <w:sz w:val="20"/>
      <w:szCs w:val="20"/>
      <w:lang w:val="nb-NO" w:eastAsia="zh-CN"/>
    </w:rPr>
  </w:style>
  <w:style w:type="paragraph" w:styleId="PlainText">
    <w:name w:val="Plain Text"/>
    <w:basedOn w:val="Normal"/>
    <w:link w:val="PlainTextChar"/>
    <w:uiPriority w:val="99"/>
    <w:semiHidden/>
    <w:unhideWhenUsed/>
    <w:rsid w:val="00D44024"/>
    <w:pPr>
      <w:spacing w:before="0" w:after="0"/>
    </w:pPr>
    <w:rPr>
      <w:rFonts w:ascii="Calibri" w:eastAsiaTheme="minorEastAsia" w:hAnsi="Calibri"/>
      <w:sz w:val="22"/>
      <w:szCs w:val="21"/>
      <w:lang w:val="nn-NO" w:eastAsia="zh-CN"/>
    </w:rPr>
  </w:style>
  <w:style w:type="character" w:customStyle="1" w:styleId="PlainTextChar">
    <w:name w:val="Plain Text Char"/>
    <w:basedOn w:val="DefaultParagraphFont"/>
    <w:link w:val="PlainText"/>
    <w:uiPriority w:val="99"/>
    <w:semiHidden/>
    <w:rsid w:val="00D44024"/>
    <w:rPr>
      <w:rFonts w:ascii="Calibri" w:eastAsiaTheme="minorEastAsia" w:hAnsi="Calibri"/>
      <w:szCs w:val="21"/>
      <w:lang w:val="nn-NO" w:eastAsia="zh-CN"/>
    </w:rPr>
  </w:style>
  <w:style w:type="paragraph" w:customStyle="1" w:styleId="Brodtekst">
    <w:name w:val="Brodtekst"/>
    <w:basedOn w:val="Normal"/>
    <w:link w:val="BrodtekstChar"/>
    <w:qFormat/>
    <w:rsid w:val="00D44024"/>
    <w:pPr>
      <w:spacing w:before="0" w:line="360" w:lineRule="auto"/>
    </w:pPr>
  </w:style>
  <w:style w:type="character" w:customStyle="1" w:styleId="BrodtekstChar">
    <w:name w:val="Brodtekst Char"/>
    <w:basedOn w:val="DefaultParagraphFont"/>
    <w:link w:val="Brodtekst"/>
    <w:rsid w:val="00D44024"/>
    <w:rPr>
      <w:rFonts w:ascii="Times New Roman" w:hAnsi="Times New Roman"/>
      <w:sz w:val="24"/>
    </w:rPr>
  </w:style>
  <w:style w:type="paragraph" w:customStyle="1" w:styleId="Default">
    <w:name w:val="Default"/>
    <w:rsid w:val="00705858"/>
    <w:pPr>
      <w:autoSpaceDE w:val="0"/>
      <w:autoSpaceDN w:val="0"/>
      <w:adjustRightInd w:val="0"/>
      <w:spacing w:after="0" w:line="240" w:lineRule="auto"/>
    </w:pPr>
    <w:rPr>
      <w:rFonts w:ascii="Times New Roman" w:hAnsi="Times New Roman" w:cs="Times New Roman"/>
      <w:color w:val="000000"/>
      <w:sz w:val="24"/>
      <w:szCs w:val="24"/>
      <w:lang w:val="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qFormat/>
    <w:rsid w:val="00D80D99"/>
    <w:pPr>
      <w:numPr>
        <w:ilvl w:val="1"/>
      </w:numPr>
      <w:tabs>
        <w:tab w:val="clear" w:pos="4112"/>
        <w:tab w:val="num" w:pos="567"/>
      </w:tabs>
      <w:spacing w:after="200"/>
      <w:ind w:left="567"/>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92CD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92CDA"/>
    <w:rPr>
      <w:rFonts w:ascii="Times New Roman" w:hAnsi="Times New Roman" w:cs="Times New Roman"/>
      <w:noProof/>
      <w:sz w:val="24"/>
    </w:rPr>
  </w:style>
  <w:style w:type="paragraph" w:customStyle="1" w:styleId="EndNoteBibliography">
    <w:name w:val="EndNote Bibliography"/>
    <w:basedOn w:val="Normal"/>
    <w:link w:val="EndNoteBibliographyChar"/>
    <w:rsid w:val="00192CDA"/>
    <w:rPr>
      <w:rFonts w:cs="Times New Roman"/>
      <w:noProof/>
    </w:rPr>
  </w:style>
  <w:style w:type="character" w:customStyle="1" w:styleId="EndNoteBibliographyChar">
    <w:name w:val="EndNote Bibliography Char"/>
    <w:basedOn w:val="DefaultParagraphFont"/>
    <w:link w:val="EndNoteBibliography"/>
    <w:rsid w:val="00192CDA"/>
    <w:rPr>
      <w:rFonts w:ascii="Times New Roman" w:hAnsi="Times New Roman" w:cs="Times New Roman"/>
      <w:noProof/>
      <w:sz w:val="24"/>
    </w:rPr>
  </w:style>
  <w:style w:type="paragraph" w:customStyle="1" w:styleId="Normalutaninnrykk">
    <w:name w:val="Normal utan innrykk"/>
    <w:basedOn w:val="Normal"/>
    <w:qFormat/>
    <w:rsid w:val="00E51D4F"/>
    <w:pPr>
      <w:spacing w:before="0" w:after="0" w:line="480" w:lineRule="auto"/>
    </w:pPr>
    <w:rPr>
      <w:rFonts w:eastAsiaTheme="minorEastAsia"/>
      <w:lang w:val="en-GB" w:eastAsia="zh-CN"/>
    </w:rPr>
  </w:style>
  <w:style w:type="paragraph" w:customStyle="1" w:styleId="Tabelltekst">
    <w:name w:val="Tabelltekst"/>
    <w:basedOn w:val="Normal"/>
    <w:autoRedefine/>
    <w:qFormat/>
    <w:rsid w:val="00422B55"/>
    <w:pPr>
      <w:spacing w:before="60" w:after="0"/>
      <w:ind w:left="113" w:right="113"/>
    </w:pPr>
    <w:rPr>
      <w:rFonts w:eastAsiaTheme="minorEastAsia"/>
      <w:sz w:val="18"/>
      <w:lang w:eastAsia="nb-NO"/>
    </w:rPr>
  </w:style>
  <w:style w:type="numbering" w:customStyle="1" w:styleId="NoList1">
    <w:name w:val="No List1"/>
    <w:next w:val="NoList"/>
    <w:uiPriority w:val="99"/>
    <w:semiHidden/>
    <w:unhideWhenUsed/>
    <w:rsid w:val="00D44024"/>
  </w:style>
  <w:style w:type="paragraph" w:styleId="ListBullet">
    <w:name w:val="List Bullet"/>
    <w:basedOn w:val="Normal"/>
    <w:uiPriority w:val="99"/>
    <w:semiHidden/>
    <w:unhideWhenUsed/>
    <w:rsid w:val="00D44024"/>
    <w:pPr>
      <w:numPr>
        <w:numId w:val="6"/>
      </w:numPr>
      <w:spacing w:before="0" w:after="0" w:line="480" w:lineRule="auto"/>
      <w:contextualSpacing/>
    </w:pPr>
    <w:rPr>
      <w:rFonts w:eastAsiaTheme="minorEastAsia"/>
      <w:lang w:val="en-GB" w:eastAsia="zh-CN"/>
    </w:rPr>
  </w:style>
  <w:style w:type="character" w:customStyle="1" w:styleId="ListParagraphChar">
    <w:name w:val="List Paragraph Char"/>
    <w:basedOn w:val="DefaultParagraphFont"/>
    <w:link w:val="ListParagraph"/>
    <w:uiPriority w:val="34"/>
    <w:rsid w:val="00D44024"/>
    <w:rPr>
      <w:rFonts w:ascii="Times New Roman" w:eastAsia="Cambria" w:hAnsi="Times New Roman" w:cs="Times New Roman"/>
      <w:sz w:val="24"/>
      <w:szCs w:val="24"/>
    </w:rPr>
  </w:style>
  <w:style w:type="paragraph" w:styleId="BodyText">
    <w:name w:val="Body Text"/>
    <w:basedOn w:val="Normal"/>
    <w:link w:val="BodyTextChar"/>
    <w:uiPriority w:val="99"/>
    <w:semiHidden/>
    <w:unhideWhenUsed/>
    <w:rsid w:val="00D44024"/>
    <w:pPr>
      <w:spacing w:before="0" w:after="120" w:line="480" w:lineRule="auto"/>
      <w:ind w:firstLine="709"/>
    </w:pPr>
    <w:rPr>
      <w:rFonts w:eastAsiaTheme="minorEastAsia"/>
      <w:lang w:val="en-GB" w:eastAsia="zh-CN"/>
    </w:rPr>
  </w:style>
  <w:style w:type="character" w:customStyle="1" w:styleId="BodyTextChar">
    <w:name w:val="Body Text Char"/>
    <w:basedOn w:val="DefaultParagraphFont"/>
    <w:link w:val="BodyText"/>
    <w:uiPriority w:val="99"/>
    <w:semiHidden/>
    <w:rsid w:val="00D44024"/>
    <w:rPr>
      <w:rFonts w:ascii="Times New Roman" w:eastAsiaTheme="minorEastAsia" w:hAnsi="Times New Roman"/>
      <w:sz w:val="24"/>
      <w:lang w:val="en-GB" w:eastAsia="zh-CN"/>
    </w:rPr>
  </w:style>
  <w:style w:type="table" w:customStyle="1" w:styleId="TableGrid4">
    <w:name w:val="Table Grid4"/>
    <w:basedOn w:val="TableNormal"/>
    <w:next w:val="TableGrid"/>
    <w:uiPriority w:val="59"/>
    <w:rsid w:val="00D44024"/>
    <w:pPr>
      <w:spacing w:after="0" w:line="240" w:lineRule="auto"/>
    </w:pPr>
    <w:rPr>
      <w:rFonts w:asciiTheme="minorHAnsi" w:eastAsiaTheme="minorEastAsia" w:hAnsiTheme="minorHAnsi"/>
      <w:lang w:val="nn-N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44024"/>
    <w:pPr>
      <w:spacing w:after="0" w:line="240" w:lineRule="auto"/>
    </w:pPr>
    <w:rPr>
      <w:rFonts w:asciiTheme="minorHAnsi" w:eastAsiaTheme="minorEastAsia" w:hAnsiTheme="minorHAnsi"/>
      <w:lang w:val="nb-N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pptekst">
    <w:name w:val="Topptekst"/>
    <w:basedOn w:val="Normalutaninnrykk"/>
    <w:qFormat/>
    <w:rsid w:val="00D44024"/>
    <w:rPr>
      <w:caps/>
      <w:lang w:val="en-US"/>
    </w:rPr>
  </w:style>
  <w:style w:type="paragraph" w:customStyle="1" w:styleId="References">
    <w:name w:val="References"/>
    <w:basedOn w:val="Normal"/>
    <w:qFormat/>
    <w:rsid w:val="00D44024"/>
    <w:pPr>
      <w:spacing w:before="0" w:after="0" w:line="480" w:lineRule="auto"/>
      <w:ind w:left="720" w:hanging="720"/>
    </w:pPr>
    <w:rPr>
      <w:rFonts w:eastAsiaTheme="minorEastAsia" w:cs="Times New Roman"/>
      <w:noProof/>
      <w:lang w:val="en-GB" w:eastAsia="zh-CN"/>
    </w:rPr>
  </w:style>
  <w:style w:type="character" w:styleId="PageNumber">
    <w:name w:val="page number"/>
    <w:basedOn w:val="DefaultParagraphFont"/>
    <w:rsid w:val="00D44024"/>
  </w:style>
  <w:style w:type="table" w:customStyle="1" w:styleId="TableGrid11">
    <w:name w:val="Table Grid11"/>
    <w:basedOn w:val="TableNormal"/>
    <w:next w:val="TableGrid"/>
    <w:uiPriority w:val="59"/>
    <w:rsid w:val="00D44024"/>
    <w:pPr>
      <w:spacing w:after="0" w:line="240" w:lineRule="auto"/>
    </w:pPr>
    <w:rPr>
      <w:rFonts w:asciiTheme="minorHAnsi" w:eastAsiaTheme="minorEastAsia" w:hAnsiTheme="minorHAnsi" w:cs="Times New Roman"/>
      <w:lang w:val="nb-NO"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44024"/>
    <w:pPr>
      <w:spacing w:after="0" w:line="240" w:lineRule="auto"/>
    </w:pPr>
    <w:rPr>
      <w:rFonts w:asciiTheme="minorHAnsi" w:eastAsiaTheme="minorEastAsia" w:hAnsiTheme="minorHAnsi" w:cs="Times New Roman"/>
      <w:lang w:val="nb-NO"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D44024"/>
  </w:style>
  <w:style w:type="table" w:customStyle="1" w:styleId="TableGrid3">
    <w:name w:val="Table Grid3"/>
    <w:basedOn w:val="TableNormal"/>
    <w:next w:val="TableGrid"/>
    <w:uiPriority w:val="59"/>
    <w:rsid w:val="00D44024"/>
    <w:pPr>
      <w:spacing w:after="0" w:line="240" w:lineRule="auto"/>
    </w:pPr>
    <w:rPr>
      <w:rFonts w:asciiTheme="minorHAnsi" w:eastAsiaTheme="minorEastAsia" w:hAnsiTheme="minorHAnsi"/>
      <w:lang w:val="nb-N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4024"/>
    <w:rPr>
      <w:color w:val="808080"/>
    </w:rPr>
  </w:style>
  <w:style w:type="paragraph" w:styleId="TOCHeading">
    <w:name w:val="TOC Heading"/>
    <w:basedOn w:val="Heading1"/>
    <w:next w:val="Normal"/>
    <w:uiPriority w:val="39"/>
    <w:unhideWhenUsed/>
    <w:qFormat/>
    <w:rsid w:val="00D44024"/>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eastAsia="ja-JP"/>
    </w:rPr>
  </w:style>
  <w:style w:type="paragraph" w:styleId="TOC1">
    <w:name w:val="toc 1"/>
    <w:basedOn w:val="Normal"/>
    <w:next w:val="Normal"/>
    <w:autoRedefine/>
    <w:uiPriority w:val="39"/>
    <w:unhideWhenUsed/>
    <w:qFormat/>
    <w:rsid w:val="00D44024"/>
    <w:pPr>
      <w:spacing w:before="0" w:after="100" w:line="480" w:lineRule="auto"/>
      <w:ind w:firstLine="709"/>
    </w:pPr>
    <w:rPr>
      <w:rFonts w:eastAsiaTheme="minorEastAsia"/>
      <w:lang w:val="en-GB" w:eastAsia="zh-CN"/>
    </w:rPr>
  </w:style>
  <w:style w:type="paragraph" w:styleId="TOC2">
    <w:name w:val="toc 2"/>
    <w:basedOn w:val="Normal"/>
    <w:next w:val="Normal"/>
    <w:autoRedefine/>
    <w:uiPriority w:val="39"/>
    <w:unhideWhenUsed/>
    <w:qFormat/>
    <w:rsid w:val="00D44024"/>
    <w:pPr>
      <w:spacing w:before="0" w:after="100" w:line="480" w:lineRule="auto"/>
      <w:ind w:left="240" w:firstLine="709"/>
    </w:pPr>
    <w:rPr>
      <w:rFonts w:eastAsiaTheme="minorEastAsia"/>
      <w:lang w:val="en-GB" w:eastAsia="zh-CN"/>
    </w:rPr>
  </w:style>
  <w:style w:type="paragraph" w:styleId="TOC3">
    <w:name w:val="toc 3"/>
    <w:basedOn w:val="Normal"/>
    <w:next w:val="Normal"/>
    <w:autoRedefine/>
    <w:uiPriority w:val="39"/>
    <w:unhideWhenUsed/>
    <w:qFormat/>
    <w:rsid w:val="00D44024"/>
    <w:pPr>
      <w:spacing w:before="0" w:after="100" w:line="480" w:lineRule="auto"/>
      <w:ind w:left="480" w:firstLine="709"/>
    </w:pPr>
    <w:rPr>
      <w:rFonts w:eastAsiaTheme="minorEastAsia"/>
      <w:lang w:val="en-GB" w:eastAsia="zh-CN"/>
    </w:rPr>
  </w:style>
  <w:style w:type="paragraph" w:styleId="HTMLPreformatted">
    <w:name w:val="HTML Preformatted"/>
    <w:basedOn w:val="Normal"/>
    <w:link w:val="HTMLPreformattedChar"/>
    <w:uiPriority w:val="99"/>
    <w:semiHidden/>
    <w:unhideWhenUsed/>
    <w:rsid w:val="00D440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nb-NO" w:eastAsia="zh-CN"/>
    </w:rPr>
  </w:style>
  <w:style w:type="character" w:customStyle="1" w:styleId="HTMLPreformattedChar">
    <w:name w:val="HTML Preformatted Char"/>
    <w:basedOn w:val="DefaultParagraphFont"/>
    <w:link w:val="HTMLPreformatted"/>
    <w:uiPriority w:val="99"/>
    <w:semiHidden/>
    <w:rsid w:val="00D44024"/>
    <w:rPr>
      <w:rFonts w:ascii="Courier New" w:eastAsia="Times New Roman" w:hAnsi="Courier New" w:cs="Courier New"/>
      <w:sz w:val="20"/>
      <w:szCs w:val="20"/>
      <w:lang w:val="nb-NO" w:eastAsia="zh-CN"/>
    </w:rPr>
  </w:style>
  <w:style w:type="paragraph" w:styleId="PlainText">
    <w:name w:val="Plain Text"/>
    <w:basedOn w:val="Normal"/>
    <w:link w:val="PlainTextChar"/>
    <w:uiPriority w:val="99"/>
    <w:semiHidden/>
    <w:unhideWhenUsed/>
    <w:rsid w:val="00D44024"/>
    <w:pPr>
      <w:spacing w:before="0" w:after="0"/>
    </w:pPr>
    <w:rPr>
      <w:rFonts w:ascii="Calibri" w:eastAsiaTheme="minorEastAsia" w:hAnsi="Calibri"/>
      <w:sz w:val="22"/>
      <w:szCs w:val="21"/>
      <w:lang w:val="nn-NO" w:eastAsia="zh-CN"/>
    </w:rPr>
  </w:style>
  <w:style w:type="character" w:customStyle="1" w:styleId="PlainTextChar">
    <w:name w:val="Plain Text Char"/>
    <w:basedOn w:val="DefaultParagraphFont"/>
    <w:link w:val="PlainText"/>
    <w:uiPriority w:val="99"/>
    <w:semiHidden/>
    <w:rsid w:val="00D44024"/>
    <w:rPr>
      <w:rFonts w:ascii="Calibri" w:eastAsiaTheme="minorEastAsia" w:hAnsi="Calibri"/>
      <w:szCs w:val="21"/>
      <w:lang w:val="nn-NO" w:eastAsia="zh-CN"/>
    </w:rPr>
  </w:style>
  <w:style w:type="paragraph" w:customStyle="1" w:styleId="Brodtekst">
    <w:name w:val="Brodtekst"/>
    <w:basedOn w:val="Normal"/>
    <w:link w:val="BrodtekstChar"/>
    <w:qFormat/>
    <w:rsid w:val="00D44024"/>
    <w:pPr>
      <w:spacing w:before="0" w:line="360" w:lineRule="auto"/>
    </w:pPr>
  </w:style>
  <w:style w:type="character" w:customStyle="1" w:styleId="BrodtekstChar">
    <w:name w:val="Brodtekst Char"/>
    <w:basedOn w:val="DefaultParagraphFont"/>
    <w:link w:val="Brodtekst"/>
    <w:rsid w:val="00D44024"/>
    <w:rPr>
      <w:rFonts w:ascii="Times New Roman" w:hAnsi="Times New Roman"/>
      <w:sz w:val="24"/>
    </w:rPr>
  </w:style>
  <w:style w:type="paragraph" w:customStyle="1" w:styleId="Default">
    <w:name w:val="Default"/>
    <w:rsid w:val="00705858"/>
    <w:pPr>
      <w:autoSpaceDE w:val="0"/>
      <w:autoSpaceDN w:val="0"/>
      <w:adjustRightInd w:val="0"/>
      <w:spacing w:after="0" w:line="240" w:lineRule="auto"/>
    </w:pPr>
    <w:rPr>
      <w:rFonts w:ascii="Times New Roman" w:hAnsi="Times New Roman" w:cs="Times New Roman"/>
      <w:color w:val="000000"/>
      <w:sz w:val="24"/>
      <w:szCs w:val="24"/>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7952908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27" Type="http://schemas.microsoft.com/office/2011/relationships/commentsExtended" Target="commentsExtended.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31E5B96-0551-4F81-81E9-D3AFCE3D3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1</Pages>
  <Words>408</Words>
  <Characters>216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e Kirkhorn Rødvik</dc:creator>
  <cp:lastModifiedBy>Arne Kirkhorn Rødvik</cp:lastModifiedBy>
  <cp:revision>3</cp:revision>
  <cp:lastPrinted>2019-04-05T20:59:00Z</cp:lastPrinted>
  <dcterms:created xsi:type="dcterms:W3CDTF">2019-04-06T15:11:00Z</dcterms:created>
  <dcterms:modified xsi:type="dcterms:W3CDTF">2019-04-06T15:11:00Z</dcterms:modified>
</cp:coreProperties>
</file>